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EE2" w:rsidRPr="004114B4" w:rsidRDefault="00381101" w:rsidP="004114B4">
      <w:pPr>
        <w:snapToGrid w:val="0"/>
        <w:spacing w:line="480" w:lineRule="auto"/>
        <w:jc w:val="center"/>
        <w:rPr>
          <w:rFonts w:ascii="Times New Roman" w:eastAsia="新細明體" w:hAnsi="Times New Roman" w:cs="Times New Roman"/>
          <w:b/>
          <w:bCs/>
          <w:color w:val="000000"/>
          <w:sz w:val="28"/>
          <w:szCs w:val="28"/>
        </w:rPr>
      </w:pPr>
      <w:r w:rsidRPr="00381101">
        <w:rPr>
          <w:rFonts w:ascii="Times New Roman" w:hAnsi="Times New Roman" w:cs="Times New Roman"/>
          <w:sz w:val="28"/>
          <w:szCs w:val="28"/>
        </w:rPr>
        <w:t>Supplementary</w:t>
      </w:r>
      <w:bookmarkStart w:id="0" w:name="_GoBack"/>
      <w:bookmarkEnd w:id="0"/>
      <w:r w:rsidR="00E86EE2" w:rsidRPr="004114B4">
        <w:rPr>
          <w:rFonts w:ascii="Times New Roman" w:hAnsi="Times New Roman" w:cs="Times New Roman"/>
          <w:sz w:val="28"/>
          <w:szCs w:val="28"/>
        </w:rPr>
        <w:t xml:space="preserve"> Information for</w:t>
      </w:r>
    </w:p>
    <w:p w:rsidR="00801CDE" w:rsidRPr="0054111F" w:rsidRDefault="00801CDE" w:rsidP="00801CDE">
      <w:pPr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bCs/>
          <w:color w:val="000000"/>
          <w:szCs w:val="24"/>
        </w:rPr>
      </w:pPr>
      <w:r>
        <w:rPr>
          <w:rFonts w:ascii="Times New Roman" w:eastAsia="新細明體" w:hAnsi="Times New Roman" w:cs="Times New Roman"/>
          <w:b/>
          <w:bCs/>
          <w:color w:val="000000"/>
          <w:szCs w:val="24"/>
        </w:rPr>
        <w:t>M</w:t>
      </w:r>
      <w:r w:rsidRPr="007F03D2">
        <w:rPr>
          <w:rFonts w:ascii="Times New Roman" w:eastAsia="新細明體" w:hAnsi="Times New Roman" w:cs="Times New Roman"/>
          <w:b/>
          <w:bCs/>
          <w:color w:val="000000"/>
          <w:szCs w:val="24"/>
        </w:rPr>
        <w:t xml:space="preserve">echanochemical </w:t>
      </w:r>
      <w:r>
        <w:rPr>
          <w:rFonts w:ascii="Times New Roman" w:eastAsia="新細明體" w:hAnsi="Times New Roman" w:cs="Times New Roman"/>
          <w:b/>
          <w:bCs/>
          <w:color w:val="000000"/>
          <w:szCs w:val="24"/>
        </w:rPr>
        <w:t xml:space="preserve">synthesis of </w:t>
      </w:r>
      <w:r w:rsidRPr="007F03D2">
        <w:rPr>
          <w:rFonts w:ascii="Times New Roman" w:eastAsia="新細明體" w:hAnsi="Times New Roman" w:cs="Times New Roman"/>
          <w:b/>
          <w:bCs/>
          <w:color w:val="000000"/>
          <w:szCs w:val="24"/>
        </w:rPr>
        <w:t>Si/Cu</w:t>
      </w:r>
      <w:r w:rsidRPr="00211303">
        <w:rPr>
          <w:rFonts w:ascii="Times New Roman" w:eastAsia="新細明體" w:hAnsi="Times New Roman" w:cs="Times New Roman"/>
          <w:b/>
          <w:bCs/>
          <w:color w:val="000000"/>
          <w:szCs w:val="24"/>
          <w:vertAlign w:val="subscript"/>
        </w:rPr>
        <w:t>3</w:t>
      </w:r>
      <w:r w:rsidRPr="007F03D2">
        <w:rPr>
          <w:rFonts w:ascii="Times New Roman" w:eastAsia="新細明體" w:hAnsi="Times New Roman" w:cs="Times New Roman"/>
          <w:b/>
          <w:bCs/>
          <w:color w:val="000000"/>
          <w:szCs w:val="24"/>
        </w:rPr>
        <w:t>Si</w:t>
      </w:r>
      <w:r>
        <w:rPr>
          <w:rFonts w:ascii="Times New Roman" w:eastAsia="新細明體" w:hAnsi="Times New Roman" w:cs="Times New Roman"/>
          <w:b/>
          <w:bCs/>
          <w:color w:val="000000"/>
          <w:szCs w:val="24"/>
        </w:rPr>
        <w:t>-based</w:t>
      </w:r>
      <w:r w:rsidRPr="007F03D2">
        <w:rPr>
          <w:rFonts w:ascii="Times New Roman" w:eastAsia="新細明體" w:hAnsi="Times New Roman" w:cs="Times New Roman"/>
          <w:b/>
          <w:bCs/>
          <w:color w:val="000000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b/>
          <w:bCs/>
          <w:color w:val="000000"/>
          <w:szCs w:val="24"/>
        </w:rPr>
        <w:t xml:space="preserve">composite as </w:t>
      </w:r>
      <w:r w:rsidRPr="007F03D2">
        <w:rPr>
          <w:rFonts w:ascii="Times New Roman" w:eastAsia="新細明體" w:hAnsi="Times New Roman" w:cs="Times New Roman"/>
          <w:b/>
          <w:bCs/>
          <w:color w:val="000000"/>
          <w:szCs w:val="24"/>
        </w:rPr>
        <w:t>negative electrode materials for lithium ion battery</w:t>
      </w:r>
    </w:p>
    <w:p w:rsidR="00801CDE" w:rsidRPr="00C41372" w:rsidRDefault="00801CDE" w:rsidP="00801CDE">
      <w:pPr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color w:val="000000"/>
          <w:szCs w:val="24"/>
        </w:rPr>
      </w:pPr>
      <w:r w:rsidRPr="00C41372">
        <w:rPr>
          <w:rFonts w:ascii="Times New Roman" w:eastAsia="Times New Roman" w:hAnsi="Times New Roman" w:cs="Times New Roman"/>
          <w:b/>
          <w:color w:val="000000"/>
          <w:szCs w:val="24"/>
        </w:rPr>
        <w:t>Shang-Chieh Hou</w:t>
      </w:r>
      <w:r>
        <w:rPr>
          <w:rFonts w:ascii="Times New Roman" w:eastAsia="Times New Roman" w:hAnsi="Times New Roman" w:cs="Times New Roman"/>
          <w:b/>
          <w:color w:val="000000"/>
          <w:szCs w:val="24"/>
          <w:vertAlign w:val="superscript"/>
        </w:rPr>
        <w:t>1</w:t>
      </w:r>
      <w:r w:rsidRPr="00C41372">
        <w:rPr>
          <w:rFonts w:ascii="Times New Roman" w:eastAsia="新細明體" w:hAnsi="Times New Roman" w:cs="Tahoma"/>
          <w:b/>
          <w:color w:val="000000"/>
          <w:szCs w:val="24"/>
        </w:rPr>
        <w:t>, Tsan-Yao Chen</w:t>
      </w:r>
      <w:r>
        <w:rPr>
          <w:rFonts w:ascii="Times New Roman" w:eastAsia="新細明體" w:hAnsi="Times New Roman" w:cs="Tahoma"/>
          <w:b/>
          <w:color w:val="000000"/>
          <w:szCs w:val="24"/>
          <w:vertAlign w:val="superscript"/>
        </w:rPr>
        <w:t>2</w:t>
      </w:r>
      <w:r w:rsidRPr="00C41372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Yu-</w:t>
      </w:r>
      <w:r w:rsidRPr="00B513C9">
        <w:rPr>
          <w:rFonts w:ascii="Times New Roman" w:eastAsia="Times New Roman" w:hAnsi="Times New Roman" w:cs="Times New Roman"/>
          <w:b/>
          <w:color w:val="000000"/>
          <w:szCs w:val="24"/>
        </w:rPr>
        <w:t>Hsien Wu</w:t>
      </w:r>
      <w:r>
        <w:rPr>
          <w:rFonts w:ascii="Times New Roman" w:eastAsia="新細明體" w:hAnsi="Times New Roman" w:cs="Tahoma"/>
          <w:b/>
          <w:color w:val="000000"/>
          <w:szCs w:val="24"/>
          <w:vertAlign w:val="superscript"/>
        </w:rPr>
        <w:t>3</w:t>
      </w:r>
      <w:r w:rsidRPr="00C41372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, 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Hung-</w:t>
      </w:r>
      <w:r w:rsidRPr="003969EC">
        <w:rPr>
          <w:rFonts w:ascii="Times New Roman" w:eastAsia="Times New Roman" w:hAnsi="Times New Roman" w:cs="Times New Roman"/>
          <w:b/>
          <w:color w:val="000000"/>
          <w:szCs w:val="24"/>
        </w:rPr>
        <w:t>Yuan Chen</w:t>
      </w:r>
      <w:r>
        <w:rPr>
          <w:rFonts w:ascii="Times New Roman" w:eastAsia="新細明體" w:hAnsi="Times New Roman" w:cs="Tahoma"/>
          <w:b/>
          <w:color w:val="000000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, Xin</w:t>
      </w:r>
      <w:r w:rsidRPr="003969EC">
        <w:rPr>
          <w:rFonts w:ascii="Times New Roman" w:eastAsia="Times New Roman" w:hAnsi="Times New Roman" w:cs="Times New Roman"/>
          <w:b/>
          <w:color w:val="000000"/>
          <w:szCs w:val="24"/>
        </w:rPr>
        <w:t>-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Dian</w:t>
      </w:r>
      <w:r w:rsidRPr="003969EC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Lin</w:t>
      </w:r>
      <w:r>
        <w:rPr>
          <w:rFonts w:ascii="Times New Roman" w:eastAsia="Times New Roman" w:hAnsi="Times New Roman" w:cs="Times New Roman"/>
          <w:b/>
          <w:color w:val="000000"/>
          <w:szCs w:val="24"/>
          <w:vertAlign w:val="superscript"/>
        </w:rPr>
        <w:t>3</w:t>
      </w:r>
      <w:r w:rsidRPr="00C41372">
        <w:rPr>
          <w:rFonts w:ascii="Times New Roman" w:eastAsia="新細明體" w:hAnsi="Times New Roman" w:cs="Tahoma"/>
          <w:b/>
          <w:color w:val="000000"/>
          <w:szCs w:val="24"/>
        </w:rPr>
        <w:t>,</w:t>
      </w:r>
      <w:r>
        <w:rPr>
          <w:rFonts w:ascii="Times New Roman" w:eastAsia="新細明體" w:hAnsi="Times New Roman" w:cs="Tahoma"/>
          <w:b/>
          <w:color w:val="000000"/>
          <w:szCs w:val="24"/>
        </w:rPr>
        <w:t xml:space="preserve"> </w:t>
      </w:r>
      <w:r w:rsidRPr="00B03C55">
        <w:rPr>
          <w:rFonts w:ascii="Times New Roman" w:eastAsia="新細明體" w:hAnsi="Times New Roman" w:cs="Tahoma"/>
          <w:b/>
          <w:color w:val="000000"/>
          <w:szCs w:val="24"/>
        </w:rPr>
        <w:t>Yu</w:t>
      </w:r>
      <w:r>
        <w:rPr>
          <w:rFonts w:ascii="Times New Roman" w:eastAsia="新細明體" w:hAnsi="Times New Roman" w:cs="Tahoma"/>
          <w:b/>
          <w:color w:val="000000"/>
          <w:szCs w:val="24"/>
        </w:rPr>
        <w:t>-</w:t>
      </w:r>
      <w:r w:rsidRPr="00B03C55">
        <w:rPr>
          <w:rFonts w:ascii="Times New Roman" w:eastAsia="新細明體" w:hAnsi="Times New Roman" w:cs="Tahoma"/>
          <w:b/>
          <w:color w:val="000000"/>
          <w:szCs w:val="24"/>
        </w:rPr>
        <w:t>Qi Chen</w:t>
      </w:r>
      <w:r>
        <w:rPr>
          <w:rFonts w:ascii="Times New Roman" w:eastAsia="Times New Roman" w:hAnsi="Times New Roman" w:cs="Times New Roman"/>
          <w:b/>
          <w:color w:val="000000"/>
          <w:szCs w:val="24"/>
          <w:vertAlign w:val="superscript"/>
        </w:rPr>
        <w:t>3</w:t>
      </w:r>
      <w:r>
        <w:rPr>
          <w:rFonts w:ascii="Times New Roman" w:eastAsia="新細明體" w:hAnsi="Times New Roman" w:cs="Tahoma"/>
          <w:b/>
          <w:color w:val="000000"/>
          <w:szCs w:val="24"/>
        </w:rPr>
        <w:t xml:space="preserve">, </w:t>
      </w:r>
      <w:r w:rsidRPr="00C41372">
        <w:rPr>
          <w:rFonts w:ascii="Times New Roman" w:eastAsia="新細明體" w:hAnsi="Times New Roman" w:cs="Times New Roman"/>
          <w:b/>
          <w:color w:val="000000"/>
          <w:szCs w:val="24"/>
        </w:rPr>
        <w:t>Jow-Lay Huang</w:t>
      </w:r>
      <w:r>
        <w:rPr>
          <w:rFonts w:ascii="Times New Roman" w:eastAsia="新細明體" w:hAnsi="Times New Roman" w:cs="Times New Roman"/>
          <w:b/>
          <w:color w:val="000000"/>
          <w:szCs w:val="24"/>
          <w:vertAlign w:val="superscript"/>
        </w:rPr>
        <w:t>1,4,5,</w:t>
      </w:r>
      <w:r w:rsidRPr="00C41372">
        <w:rPr>
          <w:rFonts w:ascii="Times New Roman" w:eastAsia="新細明體" w:hAnsi="Times New Roman" w:cs="Tahoma"/>
          <w:b/>
          <w:color w:val="000000"/>
          <w:szCs w:val="24"/>
          <w:vertAlign w:val="superscript"/>
        </w:rPr>
        <w:t xml:space="preserve"> *</w:t>
      </w:r>
      <w:r>
        <w:rPr>
          <w:rFonts w:ascii="Times New Roman" w:eastAsia="新細明體" w:hAnsi="Times New Roman" w:cs="Tahoma"/>
          <w:b/>
          <w:color w:val="000000"/>
          <w:szCs w:val="24"/>
        </w:rPr>
        <w:t xml:space="preserve"> and </w:t>
      </w:r>
      <w:r w:rsidRPr="00C41372">
        <w:rPr>
          <w:rFonts w:ascii="Times New Roman" w:eastAsia="新細明體" w:hAnsi="Times New Roman" w:cs="Tahoma"/>
          <w:b/>
          <w:color w:val="000000"/>
          <w:szCs w:val="24"/>
        </w:rPr>
        <w:t>Chia-Chin Chang</w:t>
      </w:r>
      <w:r>
        <w:rPr>
          <w:rFonts w:ascii="Times New Roman" w:eastAsia="新細明體" w:hAnsi="Times New Roman" w:cs="Tahoma"/>
          <w:b/>
          <w:color w:val="000000"/>
          <w:szCs w:val="24"/>
          <w:vertAlign w:val="superscript"/>
        </w:rPr>
        <w:t>3,5,</w:t>
      </w:r>
      <w:r w:rsidRPr="00C41372">
        <w:rPr>
          <w:rFonts w:ascii="Times New Roman" w:eastAsia="新細明體" w:hAnsi="Times New Roman" w:cs="Tahoma" w:hint="eastAsia"/>
          <w:b/>
          <w:color w:val="000000"/>
          <w:szCs w:val="24"/>
          <w:vertAlign w:val="superscript"/>
        </w:rPr>
        <w:t>*</w:t>
      </w:r>
      <w:r>
        <w:rPr>
          <w:rFonts w:ascii="Times New Roman" w:eastAsia="新細明體" w:hAnsi="Times New Roman" w:cs="Tahoma" w:hint="eastAsia"/>
          <w:b/>
          <w:color w:val="000000"/>
          <w:szCs w:val="24"/>
          <w:vertAlign w:val="superscript"/>
        </w:rPr>
        <w:t>*</w:t>
      </w:r>
    </w:p>
    <w:p w:rsidR="00801CDE" w:rsidRDefault="00801CDE" w:rsidP="00801CDE">
      <w:pPr>
        <w:spacing w:line="360" w:lineRule="auto"/>
        <w:ind w:left="538" w:hanging="181"/>
        <w:rPr>
          <w:rFonts w:ascii="Times New Roman" w:eastAsia="Times New Roman" w:hAnsi="Times New Roman" w:cs="Times New Roman"/>
          <w:bCs/>
          <w:iCs/>
          <w:color w:val="000000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Cs w:val="24"/>
          <w:vertAlign w:val="superscript"/>
        </w:rPr>
        <w:t>1</w:t>
      </w:r>
      <w:r w:rsidRPr="00C41372">
        <w:rPr>
          <w:rFonts w:ascii="Times New Roman" w:eastAsia="Times New Roman" w:hAnsi="Times New Roman" w:cs="Times New Roman"/>
          <w:bCs/>
          <w:color w:val="000000"/>
          <w:szCs w:val="24"/>
        </w:rPr>
        <w:t xml:space="preserve"> </w:t>
      </w:r>
      <w:r w:rsidRPr="00C41372">
        <w:rPr>
          <w:rFonts w:ascii="Times New Roman" w:eastAsia="Times New Roman" w:hAnsi="Times New Roman" w:cs="Times New Roman"/>
          <w:bCs/>
          <w:iCs/>
          <w:color w:val="000000"/>
          <w:szCs w:val="24"/>
        </w:rPr>
        <w:t>Department of Materials Science and Engineering, National Cheng Kung University, Tainan 70101, Taiwan</w:t>
      </w:r>
    </w:p>
    <w:p w:rsidR="00801CDE" w:rsidRPr="003E6452" w:rsidRDefault="00801CDE" w:rsidP="00801CDE">
      <w:pPr>
        <w:autoSpaceDE w:val="0"/>
        <w:autoSpaceDN w:val="0"/>
        <w:adjustRightInd w:val="0"/>
        <w:spacing w:line="360" w:lineRule="auto"/>
        <w:ind w:leftChars="150" w:left="600" w:hangingChars="100" w:hanging="240"/>
        <w:rPr>
          <w:rFonts w:ascii="Times New Roman" w:eastAsia="Times New Roman" w:hAnsi="Times New Roman" w:cs="Times New Roman"/>
          <w:bCs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2</w:t>
      </w:r>
      <w:r w:rsidRPr="003E6452">
        <w:rPr>
          <w:rFonts w:ascii="Times New Roman" w:eastAsia="新細明體" w:hAnsi="Times New Roman" w:cs="Times New Roman" w:hint="eastAsia"/>
          <w:color w:val="000000"/>
          <w:szCs w:val="24"/>
        </w:rPr>
        <w:t xml:space="preserve"> </w:t>
      </w:r>
      <w:r w:rsidRPr="003E6452">
        <w:rPr>
          <w:rFonts w:ascii="Times New Roman" w:eastAsia="新細明體" w:hAnsi="Times New Roman" w:cs="Times New Roman"/>
          <w:color w:val="000000"/>
          <w:szCs w:val="24"/>
        </w:rPr>
        <w:t>Department of Engineering and System Science, National Tsing Hua University, Hsinchu 30013, Taiwan</w:t>
      </w:r>
    </w:p>
    <w:p w:rsidR="00801CDE" w:rsidRPr="00C41372" w:rsidRDefault="00801CDE" w:rsidP="00801CDE">
      <w:pPr>
        <w:autoSpaceDE w:val="0"/>
        <w:autoSpaceDN w:val="0"/>
        <w:adjustRightInd w:val="0"/>
        <w:spacing w:line="360" w:lineRule="auto"/>
        <w:ind w:leftChars="150" w:left="600" w:hangingChars="100" w:hanging="240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3</w:t>
      </w:r>
      <w:r w:rsidRPr="00C4137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 xml:space="preserve"> 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Department of Greenergy, National University of Tainan, Tainan 70</w:t>
      </w:r>
      <w:r>
        <w:rPr>
          <w:rFonts w:ascii="Times New Roman" w:eastAsia="新細明體" w:hAnsi="Times New Roman" w:cs="Times New Roman"/>
          <w:color w:val="000000"/>
          <w:szCs w:val="24"/>
        </w:rPr>
        <w:t>0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0</w:t>
      </w:r>
      <w:r>
        <w:rPr>
          <w:rFonts w:ascii="Times New Roman" w:eastAsia="新細明體" w:hAnsi="Times New Roman" w:cs="Times New Roman"/>
          <w:color w:val="000000"/>
          <w:szCs w:val="24"/>
        </w:rPr>
        <w:t>5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, Taiwan</w:t>
      </w:r>
    </w:p>
    <w:p w:rsidR="00801CDE" w:rsidRDefault="00801CDE" w:rsidP="00801CDE">
      <w:pPr>
        <w:autoSpaceDE w:val="0"/>
        <w:autoSpaceDN w:val="0"/>
        <w:adjustRightInd w:val="0"/>
        <w:spacing w:line="360" w:lineRule="auto"/>
        <w:ind w:leftChars="150" w:left="360"/>
        <w:rPr>
          <w:rFonts w:ascii="Times New Roman" w:eastAsia="新細明體" w:hAnsi="Times New Roman" w:cs="Times New Roman"/>
          <w:iCs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4</w:t>
      </w:r>
      <w:r w:rsidRPr="00C41372">
        <w:rPr>
          <w:rFonts w:ascii="Times New Roman" w:eastAsia="新細明體" w:hAnsi="Times New Roman" w:cs="Times New Roman" w:hint="eastAsia"/>
          <w:color w:val="000000"/>
          <w:szCs w:val="24"/>
        </w:rPr>
        <w:t xml:space="preserve"> </w:t>
      </w:r>
      <w:r w:rsidRPr="00C41372">
        <w:rPr>
          <w:rFonts w:ascii="Times New Roman" w:eastAsia="新細明體" w:hAnsi="Times New Roman" w:cs="Times New Roman"/>
          <w:iCs/>
          <w:color w:val="000000"/>
          <w:szCs w:val="24"/>
        </w:rPr>
        <w:t>Center for Micro/Nano Science and Technology, National Cheng Kung University, Tainan 70101, Taiwan</w:t>
      </w:r>
    </w:p>
    <w:p w:rsidR="00801CDE" w:rsidRPr="00C41372" w:rsidRDefault="00801CDE" w:rsidP="00801CDE">
      <w:pPr>
        <w:autoSpaceDE w:val="0"/>
        <w:autoSpaceDN w:val="0"/>
        <w:adjustRightInd w:val="0"/>
        <w:spacing w:line="360" w:lineRule="auto"/>
        <w:ind w:leftChars="150" w:left="360"/>
        <w:rPr>
          <w:rFonts w:ascii="Times New Roman" w:eastAsia="新細明體" w:hAnsi="Times New Roman" w:cs="Times New Roman"/>
          <w:bCs/>
          <w:color w:val="000000"/>
          <w:szCs w:val="24"/>
        </w:rPr>
      </w:pPr>
      <w:r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5</w:t>
      </w:r>
      <w:r w:rsidRPr="00296180">
        <w:rPr>
          <w:rFonts w:ascii="Times New Roman" w:eastAsia="新細明體" w:hAnsi="Times New Roman" w:cs="Times New Roman"/>
          <w:bCs/>
          <w:color w:val="000000"/>
          <w:szCs w:val="24"/>
        </w:rPr>
        <w:t xml:space="preserve"> </w:t>
      </w:r>
      <w:r w:rsidRPr="00851A80">
        <w:rPr>
          <w:rFonts w:ascii="Times New Roman" w:eastAsia="新細明體" w:hAnsi="Times New Roman" w:cs="Times New Roman"/>
          <w:bCs/>
          <w:color w:val="000000"/>
          <w:szCs w:val="24"/>
        </w:rPr>
        <w:t>Hierarchical Green-Energy Materials (Hi-GEM) Research Center, National Cheng Kung University, Tainan 70101, Taiwan</w:t>
      </w:r>
    </w:p>
    <w:p w:rsidR="00801CDE" w:rsidRDefault="00801CDE" w:rsidP="00801CDE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801CDE" w:rsidRPr="00C41372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</w:rPr>
        <w:t>Corresponding author:</w:t>
      </w:r>
    </w:p>
    <w:p w:rsidR="00801CDE" w:rsidRPr="00C41372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*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Jow-Lay Huang   E-mail: jlh888@mail.ncku.edu.tw</w:t>
      </w:r>
    </w:p>
    <w:p w:rsidR="00801CDE" w:rsidRPr="00C41372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</w:rPr>
        <w:t>Telephone number: +886-6-2348188</w:t>
      </w:r>
    </w:p>
    <w:p w:rsidR="00801CDE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</w:rPr>
        <w:t>Fax number: +886-6-2763586</w:t>
      </w:r>
    </w:p>
    <w:p w:rsidR="00801CDE" w:rsidRPr="00C41372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  <w:vertAlign w:val="superscript"/>
        </w:rPr>
        <w:t>*</w:t>
      </w:r>
      <w:r>
        <w:rPr>
          <w:rFonts w:ascii="Times New Roman" w:eastAsia="新細明體" w:hAnsi="Times New Roman" w:cs="Times New Roman" w:hint="eastAsia"/>
          <w:color w:val="000000"/>
          <w:szCs w:val="24"/>
          <w:vertAlign w:val="superscript"/>
        </w:rPr>
        <w:t>*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Chia-Chin Chang E-mail: ccchang@mai</w:t>
      </w:r>
      <w:r w:rsidR="00EB6513">
        <w:rPr>
          <w:rFonts w:ascii="Times New Roman" w:eastAsia="新細明體" w:hAnsi="Times New Roman" w:cs="Times New Roman"/>
          <w:color w:val="000000"/>
          <w:szCs w:val="24"/>
        </w:rPr>
        <w:t>l</w:t>
      </w:r>
      <w:r w:rsidRPr="00C41372">
        <w:rPr>
          <w:rFonts w:ascii="Times New Roman" w:eastAsia="新細明體" w:hAnsi="Times New Roman" w:cs="Times New Roman"/>
          <w:color w:val="000000"/>
          <w:szCs w:val="24"/>
        </w:rPr>
        <w:t>.nutn.edu.tw</w:t>
      </w:r>
    </w:p>
    <w:p w:rsidR="00801CDE" w:rsidRPr="00C41372" w:rsidRDefault="00801CDE" w:rsidP="00801CDE">
      <w:pPr>
        <w:spacing w:line="36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</w:rPr>
        <w:t>Telephone number: +886-6-2606123 ext 7208</w:t>
      </w:r>
    </w:p>
    <w:p w:rsidR="00803E47" w:rsidRDefault="00801CDE" w:rsidP="00801CDE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  <w:r w:rsidRPr="00C41372">
        <w:rPr>
          <w:rFonts w:ascii="Times New Roman" w:eastAsia="新細明體" w:hAnsi="Times New Roman" w:cs="Times New Roman"/>
          <w:color w:val="000000"/>
          <w:szCs w:val="24"/>
        </w:rPr>
        <w:t>Fax number: +88662602205</w:t>
      </w:r>
    </w:p>
    <w:p w:rsidR="00FE49C8" w:rsidRDefault="00FE49C8" w:rsidP="00803E47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DB4A22" w:rsidRPr="00803E47" w:rsidRDefault="00803E47" w:rsidP="00803E47">
      <w:pPr>
        <w:widowControl/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803E47">
        <w:rPr>
          <w:rFonts w:ascii="Times New Roman" w:hAnsi="Times New Roman"/>
          <w:b/>
          <w:bCs/>
          <w:iCs/>
          <w:sz w:val="32"/>
        </w:rPr>
        <w:lastRenderedPageBreak/>
        <w:t>Contents of supporting information</w:t>
      </w:r>
    </w:p>
    <w:p w:rsidR="00834F52" w:rsidRDefault="00B3154C" w:rsidP="00E82893">
      <w:pPr>
        <w:widowControl/>
        <w:jc w:val="center"/>
        <w:rPr>
          <w:rFonts w:ascii="Times New Roman" w:eastAsia="新細明體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3E1B96EC" wp14:editId="3A7084E6">
            <wp:extent cx="5274310" cy="286258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4F52" w:rsidRDefault="00834F52" w:rsidP="00780246">
      <w:pPr>
        <w:widowControl/>
        <w:jc w:val="both"/>
        <w:rPr>
          <w:rFonts w:ascii="Times New Roman" w:eastAsia="新細明體" w:hAnsi="Times New Roman"/>
        </w:rPr>
      </w:pPr>
      <w:r w:rsidRPr="004C5456">
        <w:rPr>
          <w:rFonts w:ascii="Times New Roman" w:hAnsi="Times New Roman" w:cs="Times New Roman"/>
          <w:b/>
          <w:kern w:val="0"/>
          <w:szCs w:val="24"/>
        </w:rPr>
        <w:t>Figure S1.</w:t>
      </w:r>
      <w:r>
        <w:rPr>
          <w:rFonts w:ascii="Times New Roman" w:hAnsi="Times New Roman" w:cs="Times New Roman"/>
          <w:kern w:val="0"/>
          <w:szCs w:val="24"/>
        </w:rPr>
        <w:t xml:space="preserve"> Element analysis of SEM-EDS spectrum for </w:t>
      </w:r>
      <w:r w:rsidRPr="000F637D">
        <w:rPr>
          <w:rFonts w:ascii="Times New Roman" w:eastAsia="新細明體" w:hAnsi="Times New Roman"/>
        </w:rPr>
        <w:t>C-SCV</w:t>
      </w:r>
      <w:r w:rsidRPr="00EA09A3">
        <w:rPr>
          <w:rFonts w:ascii="Times New Roman" w:eastAsia="新細明體" w:hAnsi="Times New Roman"/>
          <w:vertAlign w:val="subscript"/>
        </w:rPr>
        <w:t>H+W</w:t>
      </w:r>
      <w:r>
        <w:rPr>
          <w:rFonts w:ascii="Times New Roman" w:eastAsia="新細明體" w:hAnsi="Times New Roman"/>
        </w:rPr>
        <w:t>.</w:t>
      </w:r>
    </w:p>
    <w:p w:rsidR="00E82893" w:rsidRDefault="00E82893" w:rsidP="00E82893">
      <w:pPr>
        <w:widowControl/>
        <w:jc w:val="center"/>
        <w:rPr>
          <w:rFonts w:ascii="Times New Roman" w:eastAsia="新細明體" w:hAnsi="Times New Roman" w:cs="Times New Roman"/>
          <w:b/>
          <w:szCs w:val="24"/>
        </w:rPr>
      </w:pPr>
    </w:p>
    <w:p w:rsidR="00606C9F" w:rsidRDefault="00606C9F" w:rsidP="00E82893">
      <w:pPr>
        <w:spacing w:line="480" w:lineRule="auto"/>
        <w:jc w:val="center"/>
        <w:rPr>
          <w:rFonts w:ascii="Times New Roman" w:hAnsi="Times New Roman" w:cs="Times New Roman"/>
          <w:color w:val="000000"/>
          <w:szCs w:val="24"/>
        </w:rPr>
      </w:pPr>
      <w:r w:rsidRPr="00E52014">
        <w:rPr>
          <w:noProof/>
        </w:rPr>
        <w:drawing>
          <wp:inline distT="0" distB="0" distL="0" distR="0" wp14:anchorId="4E01A95C" wp14:editId="30CB1E11">
            <wp:extent cx="4575810" cy="319659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1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15D" w:rsidRDefault="00E82893" w:rsidP="00F0215D">
      <w:pPr>
        <w:autoSpaceDE w:val="0"/>
        <w:autoSpaceDN w:val="0"/>
        <w:adjustRightInd w:val="0"/>
        <w:spacing w:line="480" w:lineRule="auto"/>
        <w:jc w:val="both"/>
        <w:rPr>
          <w:rFonts w:ascii="LiberationSerif" w:hAnsi="LiberationSerif" w:cs="LiberationSerif"/>
          <w:kern w:val="0"/>
          <w:szCs w:val="24"/>
        </w:rPr>
      </w:pPr>
      <w:r w:rsidRPr="009F5C13">
        <w:rPr>
          <w:rFonts w:ascii="Times New Roman" w:eastAsia="Times New Roman" w:hAnsi="Times New Roman" w:cs="Times New Roman"/>
          <w:b/>
          <w:color w:val="000000"/>
          <w:szCs w:val="24"/>
        </w:rPr>
        <w:t>Fig</w:t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>ure</w:t>
      </w:r>
      <w:r w:rsidRPr="009F5C13">
        <w:rPr>
          <w:rFonts w:ascii="Times New Roman" w:eastAsia="新細明體" w:hAnsi="Times New Roman" w:cs="Times New Roman"/>
          <w:b/>
          <w:color w:val="000000"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color w:val="000000"/>
          <w:szCs w:val="24"/>
        </w:rPr>
        <w:t>S2</w:t>
      </w:r>
      <w:r w:rsidRPr="009F5C13">
        <w:rPr>
          <w:rFonts w:ascii="Times New Roman" w:eastAsia="新細明體" w:hAnsi="Times New Roman" w:cs="Times New Roman"/>
          <w:b/>
          <w:color w:val="000000"/>
          <w:szCs w:val="24"/>
        </w:rPr>
        <w:t>.</w:t>
      </w:r>
      <w:r w:rsidRPr="00C41372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>
        <w:rPr>
          <w:rFonts w:ascii="LiberationSerif" w:hAnsi="LiberationSerif" w:cs="LiberationSerif"/>
          <w:kern w:val="0"/>
          <w:szCs w:val="24"/>
        </w:rPr>
        <w:t xml:space="preserve">Thermogravimetric analysis (TGA) profiles for </w:t>
      </w:r>
      <w:r>
        <w:rPr>
          <w:rFonts w:ascii="Times New Roman" w:eastAsia="新細明體" w:hAnsi="Times New Roman" w:cstheme="minorHAnsi"/>
        </w:rPr>
        <w:t>C-</w:t>
      </w:r>
      <w:r>
        <w:rPr>
          <w:rFonts w:ascii="Times New Roman" w:eastAsia="新細明體" w:hAnsi="Times New Roman" w:cs="Times New Roman"/>
        </w:rPr>
        <w:t>SCV</w:t>
      </w:r>
      <w:r w:rsidRPr="00C41372">
        <w:rPr>
          <w:rFonts w:ascii="Times New Roman" w:eastAsia="新細明體" w:hAnsi="Times New Roman" w:cs="Times New Roman" w:hint="eastAsia"/>
          <w:vertAlign w:val="subscript"/>
        </w:rPr>
        <w:t>H</w:t>
      </w:r>
      <w:r>
        <w:rPr>
          <w:rFonts w:ascii="Times New Roman" w:eastAsia="新細明體" w:hAnsi="Times New Roman" w:cs="Times New Roman"/>
          <w:vertAlign w:val="subscript"/>
        </w:rPr>
        <w:t>+W</w:t>
      </w:r>
      <w:r>
        <w:rPr>
          <w:rFonts w:ascii="LiberationSerif" w:hAnsi="LiberationSerif" w:cs="LiberationSerif"/>
          <w:kern w:val="0"/>
          <w:szCs w:val="24"/>
        </w:rPr>
        <w:t xml:space="preserve"> sample. The sample was heated to 800 </w:t>
      </w:r>
      <w:r w:rsidRPr="0016303B">
        <w:rPr>
          <w:rFonts w:ascii="LiberationSerif" w:hAnsi="LiberationSerif" w:cs="LiberationSerif"/>
          <w:kern w:val="0"/>
          <w:szCs w:val="24"/>
          <w:vertAlign w:val="superscript"/>
        </w:rPr>
        <w:t>o</w:t>
      </w:r>
      <w:r>
        <w:rPr>
          <w:rFonts w:ascii="LiberationSerif" w:hAnsi="LiberationSerif" w:cs="LiberationSerif"/>
          <w:kern w:val="0"/>
          <w:szCs w:val="24"/>
        </w:rPr>
        <w:t xml:space="preserve">C at a constant rate of 10 </w:t>
      </w:r>
      <w:r w:rsidRPr="0016303B">
        <w:rPr>
          <w:rFonts w:ascii="LiberationSerif" w:hAnsi="LiberationSerif" w:cs="LiberationSerif"/>
          <w:kern w:val="0"/>
          <w:szCs w:val="24"/>
          <w:vertAlign w:val="superscript"/>
        </w:rPr>
        <w:t>o</w:t>
      </w:r>
      <w:r>
        <w:rPr>
          <w:rFonts w:ascii="LiberationSerif" w:hAnsi="LiberationSerif" w:cs="LiberationSerif"/>
          <w:kern w:val="0"/>
          <w:szCs w:val="24"/>
        </w:rPr>
        <w:t xml:space="preserve">C/min under air atmosphere. The weight loss is around 4.7 wt% at 550 </w:t>
      </w:r>
      <w:r w:rsidRPr="0016303B">
        <w:rPr>
          <w:rFonts w:ascii="LiberationSerif" w:hAnsi="LiberationSerif" w:cs="LiberationSerif"/>
          <w:kern w:val="0"/>
          <w:szCs w:val="24"/>
          <w:vertAlign w:val="superscript"/>
        </w:rPr>
        <w:t>o</w:t>
      </w:r>
      <w:r>
        <w:rPr>
          <w:rFonts w:ascii="LiberationSerif" w:hAnsi="LiberationSerif" w:cs="LiberationSerif"/>
          <w:kern w:val="0"/>
          <w:szCs w:val="24"/>
        </w:rPr>
        <w:t>C</w:t>
      </w:r>
      <w:r>
        <w:rPr>
          <w:rFonts w:ascii="LiberationSerif" w:hAnsi="LiberationSerif" w:cs="LiberationSerif" w:hint="eastAsia"/>
          <w:kern w:val="0"/>
          <w:szCs w:val="24"/>
        </w:rPr>
        <w:t>.</w:t>
      </w:r>
    </w:p>
    <w:p w:rsidR="00606C9F" w:rsidRDefault="00E82893" w:rsidP="00F0215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新細明體" w:hAnsi="Times New Roman" w:cs="Times New Roman"/>
          <w:szCs w:val="24"/>
        </w:rPr>
      </w:pPr>
      <w:r w:rsidRPr="00664981">
        <w:rPr>
          <w:noProof/>
        </w:rPr>
        <w:lastRenderedPageBreak/>
        <w:drawing>
          <wp:inline distT="0" distB="0" distL="0" distR="0" wp14:anchorId="5CAFB93F" wp14:editId="5C629381">
            <wp:extent cx="4603750" cy="322580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893" w:rsidRDefault="00E82893" w:rsidP="00606C9F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rFonts w:ascii="Times New Roman" w:eastAsia="新細明體" w:hAnsi="Times New Roman" w:cs="Times New Roman"/>
          <w:szCs w:val="24"/>
        </w:rPr>
      </w:pPr>
      <w:r w:rsidRPr="00664981">
        <w:rPr>
          <w:noProof/>
        </w:rPr>
        <w:drawing>
          <wp:inline distT="0" distB="0" distL="0" distR="0" wp14:anchorId="5663AB27" wp14:editId="48A9E90F">
            <wp:extent cx="4603750" cy="3225800"/>
            <wp:effectExtent l="0" t="0" r="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893" w:rsidRPr="00670B8A" w:rsidRDefault="00E82893" w:rsidP="0078024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 w:cs="Times New Roman"/>
          <w:szCs w:val="24"/>
        </w:rPr>
      </w:pPr>
      <w:r w:rsidRPr="00670B8A">
        <w:rPr>
          <w:rFonts w:ascii="Times New Roman" w:eastAsia="Times New Roman" w:hAnsi="Times New Roman" w:cs="Times New Roman"/>
          <w:b/>
          <w:szCs w:val="24"/>
        </w:rPr>
        <w:t>Figure</w:t>
      </w:r>
      <w:r w:rsidRPr="00670B8A">
        <w:rPr>
          <w:rFonts w:ascii="Times New Roman" w:eastAsia="新細明體" w:hAnsi="Times New Roman" w:cs="Times New Roman"/>
          <w:b/>
          <w:szCs w:val="24"/>
        </w:rPr>
        <w:t xml:space="preserve"> S3.</w:t>
      </w:r>
      <w:r w:rsidRPr="00670B8A">
        <w:rPr>
          <w:rFonts w:ascii="Times New Roman" w:eastAsia="新細明體" w:hAnsi="Times New Roman" w:cs="Times New Roman"/>
          <w:szCs w:val="24"/>
        </w:rPr>
        <w:t xml:space="preserve"> Cyclic voltammetry profiles of </w:t>
      </w:r>
      <w:r w:rsidRPr="00670B8A">
        <w:rPr>
          <w:rFonts w:ascii="Times New Roman" w:eastAsia="新細明體" w:hAnsi="Times New Roman" w:cs="Times New Roman"/>
        </w:rPr>
        <w:t>SCV</w:t>
      </w:r>
      <w:r w:rsidRPr="00670B8A">
        <w:rPr>
          <w:rFonts w:ascii="Times New Roman" w:eastAsia="新細明體" w:hAnsi="Times New Roman" w:cs="Times New Roman"/>
          <w:vertAlign w:val="subscript"/>
        </w:rPr>
        <w:t>H+W</w:t>
      </w:r>
      <w:r w:rsidRPr="00670B8A">
        <w:rPr>
          <w:rFonts w:ascii="Times New Roman" w:eastAsia="新細明體" w:hAnsi="Times New Roman" w:cs="Times New Roman"/>
        </w:rPr>
        <w:t>, C-SCV</w:t>
      </w:r>
      <w:r w:rsidRPr="00670B8A">
        <w:rPr>
          <w:rFonts w:ascii="Times New Roman" w:eastAsia="新細明體" w:hAnsi="Times New Roman" w:cs="Times New Roman"/>
          <w:vertAlign w:val="subscript"/>
        </w:rPr>
        <w:t>H+W</w:t>
      </w:r>
      <w:r w:rsidRPr="00670B8A">
        <w:rPr>
          <w:rFonts w:ascii="Times New Roman" w:eastAsia="新細明體" w:hAnsi="Times New Roman" w:cs="Times New Roman"/>
          <w:szCs w:val="24"/>
        </w:rPr>
        <w:t xml:space="preserve"> and </w:t>
      </w:r>
      <w:r w:rsidRPr="00670B8A">
        <w:rPr>
          <w:rFonts w:ascii="Times New Roman" w:eastAsia="新細明體" w:hAnsi="Times New Roman" w:cs="Times New Roman"/>
        </w:rPr>
        <w:t>Si</w:t>
      </w:r>
      <w:r w:rsidRPr="00670B8A">
        <w:rPr>
          <w:rFonts w:ascii="Times New Roman" w:eastAsia="新細明體" w:hAnsi="Times New Roman" w:cs="Times New Roman"/>
          <w:vertAlign w:val="subscript"/>
        </w:rPr>
        <w:t>H+W</w:t>
      </w:r>
      <w:r w:rsidRPr="00670B8A">
        <w:rPr>
          <w:rFonts w:ascii="Times New Roman" w:eastAsia="新細明體" w:hAnsi="Times New Roman" w:cs="Times New Roman"/>
          <w:szCs w:val="24"/>
        </w:rPr>
        <w:t xml:space="preserve"> for (a) first cycle and (b) second cycle in a voltage window of 0.005–2.0 V at a scan rate of 0.1 mV s</w:t>
      </w:r>
      <w:r w:rsidRPr="00670B8A">
        <w:rPr>
          <w:rFonts w:ascii="Times New Roman" w:eastAsia="新細明體" w:hAnsi="Times New Roman" w:cs="Times New Roman"/>
          <w:szCs w:val="24"/>
          <w:vertAlign w:val="superscript"/>
        </w:rPr>
        <w:t>-1</w:t>
      </w:r>
      <w:r w:rsidR="007C36A7">
        <w:rPr>
          <w:rFonts w:ascii="Times New Roman" w:eastAsia="新細明體" w:hAnsi="Times New Roman" w:cs="Times New Roman"/>
          <w:szCs w:val="24"/>
        </w:rPr>
        <w:t>.</w:t>
      </w:r>
    </w:p>
    <w:p w:rsidR="00067D75" w:rsidRPr="00AD3FB1" w:rsidRDefault="00067D75">
      <w:pPr>
        <w:widowControl/>
      </w:pPr>
    </w:p>
    <w:p w:rsidR="00067D75" w:rsidRPr="007C36A7" w:rsidRDefault="00067D75" w:rsidP="006B0E35">
      <w:pPr>
        <w:spacing w:line="360" w:lineRule="auto"/>
        <w:jc w:val="both"/>
      </w:pPr>
    </w:p>
    <w:p w:rsidR="00D62549" w:rsidRDefault="00D62549" w:rsidP="00D62549">
      <w:pPr>
        <w:spacing w:line="360" w:lineRule="auto"/>
        <w:jc w:val="center"/>
      </w:pPr>
      <w:r w:rsidRPr="00643C9C">
        <w:rPr>
          <w:noProof/>
        </w:rPr>
        <w:lastRenderedPageBreak/>
        <w:drawing>
          <wp:inline distT="0" distB="0" distL="0" distR="0" wp14:anchorId="6A427D97" wp14:editId="13D8EC17">
            <wp:extent cx="2782800" cy="2995200"/>
            <wp:effectExtent l="0" t="0" r="0" b="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800" cy="29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549" w:rsidRDefault="00D62549" w:rsidP="0078024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新細明體" w:hAnsi="Times New Roman"/>
          <w:color w:val="FF0000"/>
        </w:rPr>
      </w:pPr>
      <w:r w:rsidRPr="00B35E92">
        <w:rPr>
          <w:rFonts w:ascii="Times New Roman" w:eastAsia="Times New Roman" w:hAnsi="Times New Roman" w:cs="Times New Roman"/>
          <w:b/>
          <w:szCs w:val="24"/>
        </w:rPr>
        <w:t>Figure</w:t>
      </w:r>
      <w:r w:rsidRPr="00B35E92">
        <w:rPr>
          <w:rFonts w:ascii="Times New Roman" w:eastAsia="新細明體" w:hAnsi="Times New Roman" w:cs="Times New Roman"/>
          <w:b/>
          <w:szCs w:val="24"/>
        </w:rPr>
        <w:t xml:space="preserve"> </w:t>
      </w:r>
      <w:r>
        <w:rPr>
          <w:rFonts w:ascii="Times New Roman" w:eastAsia="新細明體" w:hAnsi="Times New Roman" w:cs="Times New Roman"/>
          <w:b/>
          <w:szCs w:val="24"/>
        </w:rPr>
        <w:t>S4</w:t>
      </w:r>
      <w:r w:rsidRPr="00B35E92">
        <w:rPr>
          <w:rFonts w:ascii="Times New Roman" w:eastAsia="新細明體" w:hAnsi="Times New Roman" w:cs="Times New Roman"/>
          <w:b/>
          <w:szCs w:val="24"/>
        </w:rPr>
        <w:t>.</w:t>
      </w:r>
      <w:r w:rsidRPr="00B35E92">
        <w:rPr>
          <w:rFonts w:ascii="Times New Roman" w:eastAsia="新細明體" w:hAnsi="Times New Roman" w:cs="Times New Roman"/>
          <w:szCs w:val="24"/>
        </w:rPr>
        <w:t xml:space="preserve"> 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X-ray diffraction patterns of the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electrodes for 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(a)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blank Cu collector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, (b)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pristine </w:t>
      </w:r>
      <w:r>
        <w:rPr>
          <w:rFonts w:ascii="Times New Roman" w:eastAsia="新細明體" w:hAnsi="Times New Roman" w:cstheme="minorHAnsi"/>
        </w:rPr>
        <w:t>C-</w:t>
      </w:r>
      <w:r>
        <w:rPr>
          <w:rFonts w:ascii="Times New Roman" w:eastAsia="新細明體" w:hAnsi="Times New Roman" w:cs="Times New Roman"/>
        </w:rPr>
        <w:t>SCV</w:t>
      </w:r>
      <w:r w:rsidRPr="00C41372">
        <w:rPr>
          <w:rFonts w:ascii="Times New Roman" w:eastAsia="新細明體" w:hAnsi="Times New Roman" w:cs="Times New Roman" w:hint="eastAsia"/>
          <w:vertAlign w:val="subscript"/>
        </w:rPr>
        <w:t>H</w:t>
      </w:r>
      <w:r>
        <w:rPr>
          <w:rFonts w:ascii="Times New Roman" w:eastAsia="新細明體" w:hAnsi="Times New Roman" w:cs="Times New Roman"/>
          <w:vertAlign w:val="subscript"/>
        </w:rPr>
        <w:t>+W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and 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(c) 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>100</w:t>
      </w:r>
      <w:r w:rsidRPr="00B35E92">
        <w:rPr>
          <w:rFonts w:ascii="Times New Roman" w:eastAsia="新細明體" w:hAnsi="Times New Roman" w:cs="Times New Roman"/>
          <w:color w:val="000000"/>
          <w:kern w:val="0"/>
          <w:szCs w:val="24"/>
          <w:vertAlign w:val="superscript"/>
        </w:rPr>
        <w:t>th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cycled </w:t>
      </w:r>
      <w:r>
        <w:rPr>
          <w:rFonts w:ascii="Times New Roman" w:eastAsia="新細明體" w:hAnsi="Times New Roman" w:cstheme="minorHAnsi"/>
        </w:rPr>
        <w:t>C-</w:t>
      </w:r>
      <w:r>
        <w:rPr>
          <w:rFonts w:ascii="Times New Roman" w:eastAsia="新細明體" w:hAnsi="Times New Roman" w:cs="Times New Roman"/>
        </w:rPr>
        <w:t>SCV</w:t>
      </w:r>
      <w:r w:rsidRPr="00C41372">
        <w:rPr>
          <w:rFonts w:ascii="Times New Roman" w:eastAsia="新細明體" w:hAnsi="Times New Roman" w:cs="Times New Roman" w:hint="eastAsia"/>
          <w:vertAlign w:val="subscript"/>
        </w:rPr>
        <w:t>H</w:t>
      </w:r>
      <w:r>
        <w:rPr>
          <w:rFonts w:ascii="Times New Roman" w:eastAsia="新細明體" w:hAnsi="Times New Roman" w:cs="Times New Roman"/>
          <w:vertAlign w:val="subscript"/>
        </w:rPr>
        <w:t>+W</w:t>
      </w:r>
      <w:r w:rsidRPr="00C41372">
        <w:rPr>
          <w:rFonts w:ascii="Times New Roman" w:eastAsia="新細明體" w:hAnsi="Times New Roman" w:cs="Times New Roman"/>
          <w:color w:val="000000"/>
          <w:kern w:val="0"/>
          <w:szCs w:val="24"/>
        </w:rPr>
        <w:t>.</w:t>
      </w:r>
    </w:p>
    <w:p w:rsidR="00D62549" w:rsidRPr="00D62549" w:rsidRDefault="00D62549" w:rsidP="006B0E35">
      <w:pPr>
        <w:spacing w:line="360" w:lineRule="auto"/>
        <w:jc w:val="both"/>
      </w:pPr>
    </w:p>
    <w:sectPr w:rsidR="00D62549" w:rsidRPr="00D62549" w:rsidSect="0008764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1CE" w:rsidRDefault="004951CE" w:rsidP="00C631C3">
      <w:r>
        <w:separator/>
      </w:r>
    </w:p>
  </w:endnote>
  <w:endnote w:type="continuationSeparator" w:id="0">
    <w:p w:rsidR="004951CE" w:rsidRDefault="004951CE" w:rsidP="00C63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Serif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1CE" w:rsidRDefault="004951CE" w:rsidP="00C631C3">
      <w:r>
        <w:separator/>
      </w:r>
    </w:p>
  </w:footnote>
  <w:footnote w:type="continuationSeparator" w:id="0">
    <w:p w:rsidR="004951CE" w:rsidRDefault="004951CE" w:rsidP="00C63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44"/>
    <w:rsid w:val="000001AF"/>
    <w:rsid w:val="00001081"/>
    <w:rsid w:val="0000122D"/>
    <w:rsid w:val="00001704"/>
    <w:rsid w:val="00003479"/>
    <w:rsid w:val="00003B45"/>
    <w:rsid w:val="0000460E"/>
    <w:rsid w:val="000049B3"/>
    <w:rsid w:val="00004E84"/>
    <w:rsid w:val="000054D8"/>
    <w:rsid w:val="0000673A"/>
    <w:rsid w:val="0000681D"/>
    <w:rsid w:val="00007CEE"/>
    <w:rsid w:val="0001048F"/>
    <w:rsid w:val="00010D16"/>
    <w:rsid w:val="00011EF4"/>
    <w:rsid w:val="00011F52"/>
    <w:rsid w:val="000128A1"/>
    <w:rsid w:val="00012DFE"/>
    <w:rsid w:val="000130D1"/>
    <w:rsid w:val="00014ED0"/>
    <w:rsid w:val="00016C75"/>
    <w:rsid w:val="00017A96"/>
    <w:rsid w:val="00020038"/>
    <w:rsid w:val="000209C6"/>
    <w:rsid w:val="000218FA"/>
    <w:rsid w:val="00021B5C"/>
    <w:rsid w:val="00022EDD"/>
    <w:rsid w:val="000231DC"/>
    <w:rsid w:val="0002327E"/>
    <w:rsid w:val="00023579"/>
    <w:rsid w:val="00023826"/>
    <w:rsid w:val="0002383F"/>
    <w:rsid w:val="0002725C"/>
    <w:rsid w:val="00030F4A"/>
    <w:rsid w:val="00031ACD"/>
    <w:rsid w:val="000338EF"/>
    <w:rsid w:val="00033EC2"/>
    <w:rsid w:val="00033ECF"/>
    <w:rsid w:val="000344A7"/>
    <w:rsid w:val="00034973"/>
    <w:rsid w:val="0003535B"/>
    <w:rsid w:val="0003565B"/>
    <w:rsid w:val="00036364"/>
    <w:rsid w:val="000363C4"/>
    <w:rsid w:val="000364C7"/>
    <w:rsid w:val="0003691E"/>
    <w:rsid w:val="0003695F"/>
    <w:rsid w:val="00037058"/>
    <w:rsid w:val="00041ADC"/>
    <w:rsid w:val="00041D65"/>
    <w:rsid w:val="0004237E"/>
    <w:rsid w:val="00042A5E"/>
    <w:rsid w:val="00044BB5"/>
    <w:rsid w:val="000457BA"/>
    <w:rsid w:val="000461A2"/>
    <w:rsid w:val="00046B41"/>
    <w:rsid w:val="00046C60"/>
    <w:rsid w:val="00047000"/>
    <w:rsid w:val="00047F1C"/>
    <w:rsid w:val="00050225"/>
    <w:rsid w:val="0005273A"/>
    <w:rsid w:val="00052D2B"/>
    <w:rsid w:val="00054270"/>
    <w:rsid w:val="00054DCB"/>
    <w:rsid w:val="000559E5"/>
    <w:rsid w:val="00055CF8"/>
    <w:rsid w:val="00056491"/>
    <w:rsid w:val="0005726D"/>
    <w:rsid w:val="00057584"/>
    <w:rsid w:val="000618A2"/>
    <w:rsid w:val="00061C9F"/>
    <w:rsid w:val="000629CA"/>
    <w:rsid w:val="000632E3"/>
    <w:rsid w:val="00063748"/>
    <w:rsid w:val="0006485E"/>
    <w:rsid w:val="000663C1"/>
    <w:rsid w:val="00067D75"/>
    <w:rsid w:val="00071974"/>
    <w:rsid w:val="00071A19"/>
    <w:rsid w:val="00071BB0"/>
    <w:rsid w:val="00072D3C"/>
    <w:rsid w:val="000740CA"/>
    <w:rsid w:val="00081F46"/>
    <w:rsid w:val="00082F12"/>
    <w:rsid w:val="000837C2"/>
    <w:rsid w:val="00083A9F"/>
    <w:rsid w:val="00084D81"/>
    <w:rsid w:val="000859BE"/>
    <w:rsid w:val="0008658A"/>
    <w:rsid w:val="00086E49"/>
    <w:rsid w:val="00086F39"/>
    <w:rsid w:val="00087419"/>
    <w:rsid w:val="0008764A"/>
    <w:rsid w:val="00087DDE"/>
    <w:rsid w:val="00090AAA"/>
    <w:rsid w:val="00092038"/>
    <w:rsid w:val="00092102"/>
    <w:rsid w:val="000921F1"/>
    <w:rsid w:val="000922C9"/>
    <w:rsid w:val="00093C2C"/>
    <w:rsid w:val="000951DA"/>
    <w:rsid w:val="000951E7"/>
    <w:rsid w:val="00095A60"/>
    <w:rsid w:val="0009647F"/>
    <w:rsid w:val="0009679A"/>
    <w:rsid w:val="00096891"/>
    <w:rsid w:val="0009709F"/>
    <w:rsid w:val="0009749D"/>
    <w:rsid w:val="0009757D"/>
    <w:rsid w:val="00097AD0"/>
    <w:rsid w:val="00097AE7"/>
    <w:rsid w:val="00097C3E"/>
    <w:rsid w:val="00097F8E"/>
    <w:rsid w:val="000A026A"/>
    <w:rsid w:val="000A1787"/>
    <w:rsid w:val="000A283B"/>
    <w:rsid w:val="000A2E85"/>
    <w:rsid w:val="000A33D6"/>
    <w:rsid w:val="000A4D9D"/>
    <w:rsid w:val="000A574D"/>
    <w:rsid w:val="000A5C7D"/>
    <w:rsid w:val="000A6667"/>
    <w:rsid w:val="000A6C1C"/>
    <w:rsid w:val="000A78A5"/>
    <w:rsid w:val="000A7948"/>
    <w:rsid w:val="000A7F5A"/>
    <w:rsid w:val="000B01DC"/>
    <w:rsid w:val="000B0B00"/>
    <w:rsid w:val="000B11C7"/>
    <w:rsid w:val="000B14F5"/>
    <w:rsid w:val="000B16EF"/>
    <w:rsid w:val="000B2898"/>
    <w:rsid w:val="000B2BAD"/>
    <w:rsid w:val="000B39CD"/>
    <w:rsid w:val="000B595C"/>
    <w:rsid w:val="000B59B5"/>
    <w:rsid w:val="000B655E"/>
    <w:rsid w:val="000B66DE"/>
    <w:rsid w:val="000B758E"/>
    <w:rsid w:val="000B78AC"/>
    <w:rsid w:val="000B7A5C"/>
    <w:rsid w:val="000C0779"/>
    <w:rsid w:val="000C1A94"/>
    <w:rsid w:val="000C1D19"/>
    <w:rsid w:val="000C2DD4"/>
    <w:rsid w:val="000C375F"/>
    <w:rsid w:val="000C4F8A"/>
    <w:rsid w:val="000D0513"/>
    <w:rsid w:val="000D1199"/>
    <w:rsid w:val="000D139C"/>
    <w:rsid w:val="000D1438"/>
    <w:rsid w:val="000D1F45"/>
    <w:rsid w:val="000D2F6C"/>
    <w:rsid w:val="000D3A2A"/>
    <w:rsid w:val="000D3A51"/>
    <w:rsid w:val="000D47AB"/>
    <w:rsid w:val="000D52BF"/>
    <w:rsid w:val="000D59D2"/>
    <w:rsid w:val="000D7471"/>
    <w:rsid w:val="000D755E"/>
    <w:rsid w:val="000E04D9"/>
    <w:rsid w:val="000E22EB"/>
    <w:rsid w:val="000E304D"/>
    <w:rsid w:val="000E351C"/>
    <w:rsid w:val="000E3DAC"/>
    <w:rsid w:val="000E3F2B"/>
    <w:rsid w:val="000E4900"/>
    <w:rsid w:val="000E4F48"/>
    <w:rsid w:val="000E63E3"/>
    <w:rsid w:val="000E7DDE"/>
    <w:rsid w:val="000F06D3"/>
    <w:rsid w:val="000F0923"/>
    <w:rsid w:val="000F10C9"/>
    <w:rsid w:val="000F1AE6"/>
    <w:rsid w:val="000F3989"/>
    <w:rsid w:val="000F408D"/>
    <w:rsid w:val="000F4183"/>
    <w:rsid w:val="000F5CD3"/>
    <w:rsid w:val="000F6F14"/>
    <w:rsid w:val="00100BC9"/>
    <w:rsid w:val="00100D1F"/>
    <w:rsid w:val="00101A8C"/>
    <w:rsid w:val="00103AE5"/>
    <w:rsid w:val="001055E8"/>
    <w:rsid w:val="00105EE0"/>
    <w:rsid w:val="00105EEB"/>
    <w:rsid w:val="001063B0"/>
    <w:rsid w:val="001069EC"/>
    <w:rsid w:val="00106B2E"/>
    <w:rsid w:val="00106F1D"/>
    <w:rsid w:val="00107236"/>
    <w:rsid w:val="00110167"/>
    <w:rsid w:val="0011017F"/>
    <w:rsid w:val="0011097D"/>
    <w:rsid w:val="001118A5"/>
    <w:rsid w:val="001120A0"/>
    <w:rsid w:val="00112714"/>
    <w:rsid w:val="00112E0B"/>
    <w:rsid w:val="001144F2"/>
    <w:rsid w:val="001153AE"/>
    <w:rsid w:val="0011649F"/>
    <w:rsid w:val="0011704E"/>
    <w:rsid w:val="0011772B"/>
    <w:rsid w:val="001212C8"/>
    <w:rsid w:val="001215B8"/>
    <w:rsid w:val="00124041"/>
    <w:rsid w:val="00124B4E"/>
    <w:rsid w:val="001253E2"/>
    <w:rsid w:val="0012574A"/>
    <w:rsid w:val="001257C7"/>
    <w:rsid w:val="00125AD0"/>
    <w:rsid w:val="00125D40"/>
    <w:rsid w:val="00125F35"/>
    <w:rsid w:val="00126BA2"/>
    <w:rsid w:val="001277BB"/>
    <w:rsid w:val="00127AF3"/>
    <w:rsid w:val="001301D0"/>
    <w:rsid w:val="0013100B"/>
    <w:rsid w:val="0013395D"/>
    <w:rsid w:val="00133A0E"/>
    <w:rsid w:val="00133A47"/>
    <w:rsid w:val="00133D4F"/>
    <w:rsid w:val="00134875"/>
    <w:rsid w:val="00135EBC"/>
    <w:rsid w:val="00137E7C"/>
    <w:rsid w:val="00140093"/>
    <w:rsid w:val="001404F1"/>
    <w:rsid w:val="0014098B"/>
    <w:rsid w:val="001409E4"/>
    <w:rsid w:val="00141A7D"/>
    <w:rsid w:val="00141B91"/>
    <w:rsid w:val="00142C7A"/>
    <w:rsid w:val="001447D7"/>
    <w:rsid w:val="0014541F"/>
    <w:rsid w:val="00146106"/>
    <w:rsid w:val="001468E1"/>
    <w:rsid w:val="00150ADF"/>
    <w:rsid w:val="001511BE"/>
    <w:rsid w:val="00152643"/>
    <w:rsid w:val="00153BBB"/>
    <w:rsid w:val="00153CDF"/>
    <w:rsid w:val="0015472D"/>
    <w:rsid w:val="00154991"/>
    <w:rsid w:val="00154AFA"/>
    <w:rsid w:val="001557CF"/>
    <w:rsid w:val="00160C08"/>
    <w:rsid w:val="00160D9A"/>
    <w:rsid w:val="00160F25"/>
    <w:rsid w:val="00160FD4"/>
    <w:rsid w:val="00162904"/>
    <w:rsid w:val="001634B6"/>
    <w:rsid w:val="00163C01"/>
    <w:rsid w:val="00163C2D"/>
    <w:rsid w:val="001646B8"/>
    <w:rsid w:val="001662D9"/>
    <w:rsid w:val="001663B6"/>
    <w:rsid w:val="00166D0E"/>
    <w:rsid w:val="00170BDB"/>
    <w:rsid w:val="00173311"/>
    <w:rsid w:val="00174363"/>
    <w:rsid w:val="001750C3"/>
    <w:rsid w:val="00175224"/>
    <w:rsid w:val="001754B8"/>
    <w:rsid w:val="0017554A"/>
    <w:rsid w:val="00176073"/>
    <w:rsid w:val="00177010"/>
    <w:rsid w:val="00177280"/>
    <w:rsid w:val="00177545"/>
    <w:rsid w:val="001777F0"/>
    <w:rsid w:val="001802AF"/>
    <w:rsid w:val="001806C8"/>
    <w:rsid w:val="0018241C"/>
    <w:rsid w:val="001832C3"/>
    <w:rsid w:val="00184BFF"/>
    <w:rsid w:val="00184F93"/>
    <w:rsid w:val="00185E36"/>
    <w:rsid w:val="00185E69"/>
    <w:rsid w:val="00187026"/>
    <w:rsid w:val="001874B6"/>
    <w:rsid w:val="00187D32"/>
    <w:rsid w:val="001900EA"/>
    <w:rsid w:val="00190125"/>
    <w:rsid w:val="00190E55"/>
    <w:rsid w:val="00190F31"/>
    <w:rsid w:val="00192D9C"/>
    <w:rsid w:val="001936B5"/>
    <w:rsid w:val="0019455C"/>
    <w:rsid w:val="00195043"/>
    <w:rsid w:val="0019586C"/>
    <w:rsid w:val="001963FE"/>
    <w:rsid w:val="00196965"/>
    <w:rsid w:val="001A0663"/>
    <w:rsid w:val="001A0AEC"/>
    <w:rsid w:val="001A119D"/>
    <w:rsid w:val="001A200E"/>
    <w:rsid w:val="001A2288"/>
    <w:rsid w:val="001A2DD3"/>
    <w:rsid w:val="001A507A"/>
    <w:rsid w:val="001A5351"/>
    <w:rsid w:val="001A5844"/>
    <w:rsid w:val="001A61FE"/>
    <w:rsid w:val="001A64DD"/>
    <w:rsid w:val="001A68E1"/>
    <w:rsid w:val="001A6ECF"/>
    <w:rsid w:val="001A7F49"/>
    <w:rsid w:val="001B169A"/>
    <w:rsid w:val="001B16B7"/>
    <w:rsid w:val="001B23D5"/>
    <w:rsid w:val="001B34ED"/>
    <w:rsid w:val="001B3D82"/>
    <w:rsid w:val="001B4511"/>
    <w:rsid w:val="001B50BF"/>
    <w:rsid w:val="001B5585"/>
    <w:rsid w:val="001B5D10"/>
    <w:rsid w:val="001B71BE"/>
    <w:rsid w:val="001B7C97"/>
    <w:rsid w:val="001C0C9E"/>
    <w:rsid w:val="001C1FBA"/>
    <w:rsid w:val="001C204D"/>
    <w:rsid w:val="001C2ADE"/>
    <w:rsid w:val="001C2C44"/>
    <w:rsid w:val="001C35B7"/>
    <w:rsid w:val="001C3744"/>
    <w:rsid w:val="001C3D9A"/>
    <w:rsid w:val="001C4332"/>
    <w:rsid w:val="001C4DA3"/>
    <w:rsid w:val="001C664D"/>
    <w:rsid w:val="001D1539"/>
    <w:rsid w:val="001D19FA"/>
    <w:rsid w:val="001D2A89"/>
    <w:rsid w:val="001D30DC"/>
    <w:rsid w:val="001D4058"/>
    <w:rsid w:val="001D4260"/>
    <w:rsid w:val="001D4B52"/>
    <w:rsid w:val="001D6DAE"/>
    <w:rsid w:val="001D7F62"/>
    <w:rsid w:val="001E0270"/>
    <w:rsid w:val="001E1E9B"/>
    <w:rsid w:val="001E21D9"/>
    <w:rsid w:val="001E252E"/>
    <w:rsid w:val="001E3540"/>
    <w:rsid w:val="001E3A92"/>
    <w:rsid w:val="001E3C7C"/>
    <w:rsid w:val="001E4050"/>
    <w:rsid w:val="001E527C"/>
    <w:rsid w:val="001E5673"/>
    <w:rsid w:val="001E5D18"/>
    <w:rsid w:val="001E6119"/>
    <w:rsid w:val="001E62C1"/>
    <w:rsid w:val="001E653D"/>
    <w:rsid w:val="001E73BB"/>
    <w:rsid w:val="001E7AF3"/>
    <w:rsid w:val="001E7EBC"/>
    <w:rsid w:val="001F01DC"/>
    <w:rsid w:val="001F0BBA"/>
    <w:rsid w:val="001F1133"/>
    <w:rsid w:val="001F14DE"/>
    <w:rsid w:val="001F173E"/>
    <w:rsid w:val="001F185E"/>
    <w:rsid w:val="001F19B7"/>
    <w:rsid w:val="001F1CB7"/>
    <w:rsid w:val="001F23A7"/>
    <w:rsid w:val="001F23A9"/>
    <w:rsid w:val="001F28E9"/>
    <w:rsid w:val="001F3AB5"/>
    <w:rsid w:val="001F5C4B"/>
    <w:rsid w:val="001F6A4F"/>
    <w:rsid w:val="001F6DE3"/>
    <w:rsid w:val="001F7443"/>
    <w:rsid w:val="001F7617"/>
    <w:rsid w:val="0020166E"/>
    <w:rsid w:val="0020591E"/>
    <w:rsid w:val="00205960"/>
    <w:rsid w:val="0020621E"/>
    <w:rsid w:val="002063FD"/>
    <w:rsid w:val="00206DDF"/>
    <w:rsid w:val="00206EA7"/>
    <w:rsid w:val="0020738F"/>
    <w:rsid w:val="00210303"/>
    <w:rsid w:val="002104C3"/>
    <w:rsid w:val="00210678"/>
    <w:rsid w:val="002118DA"/>
    <w:rsid w:val="00211B0F"/>
    <w:rsid w:val="00211BBC"/>
    <w:rsid w:val="0021203C"/>
    <w:rsid w:val="00212222"/>
    <w:rsid w:val="00212958"/>
    <w:rsid w:val="00212FFF"/>
    <w:rsid w:val="00216FB4"/>
    <w:rsid w:val="00217CD4"/>
    <w:rsid w:val="0022042A"/>
    <w:rsid w:val="00220BFA"/>
    <w:rsid w:val="00220D7C"/>
    <w:rsid w:val="002216CD"/>
    <w:rsid w:val="002235C9"/>
    <w:rsid w:val="00223964"/>
    <w:rsid w:val="00223A1B"/>
    <w:rsid w:val="00223D06"/>
    <w:rsid w:val="0022411D"/>
    <w:rsid w:val="002241F9"/>
    <w:rsid w:val="00224919"/>
    <w:rsid w:val="00224A94"/>
    <w:rsid w:val="00224B45"/>
    <w:rsid w:val="00224C4C"/>
    <w:rsid w:val="00224D17"/>
    <w:rsid w:val="0022655F"/>
    <w:rsid w:val="002266A1"/>
    <w:rsid w:val="002267C6"/>
    <w:rsid w:val="00227736"/>
    <w:rsid w:val="00227BEE"/>
    <w:rsid w:val="00227DE7"/>
    <w:rsid w:val="00231966"/>
    <w:rsid w:val="00231D0E"/>
    <w:rsid w:val="0023266F"/>
    <w:rsid w:val="0023316C"/>
    <w:rsid w:val="00233A78"/>
    <w:rsid w:val="00235FED"/>
    <w:rsid w:val="00236453"/>
    <w:rsid w:val="00237DBD"/>
    <w:rsid w:val="00240144"/>
    <w:rsid w:val="00240A7F"/>
    <w:rsid w:val="00240F1C"/>
    <w:rsid w:val="00244170"/>
    <w:rsid w:val="00244AE5"/>
    <w:rsid w:val="002454F9"/>
    <w:rsid w:val="00247627"/>
    <w:rsid w:val="0024791B"/>
    <w:rsid w:val="00247B09"/>
    <w:rsid w:val="00247D05"/>
    <w:rsid w:val="002515E9"/>
    <w:rsid w:val="00255C01"/>
    <w:rsid w:val="00257026"/>
    <w:rsid w:val="00257A57"/>
    <w:rsid w:val="0026063C"/>
    <w:rsid w:val="00261029"/>
    <w:rsid w:val="00261690"/>
    <w:rsid w:val="002630ED"/>
    <w:rsid w:val="002635B5"/>
    <w:rsid w:val="00263892"/>
    <w:rsid w:val="00263958"/>
    <w:rsid w:val="00263F1B"/>
    <w:rsid w:val="00264743"/>
    <w:rsid w:val="0026543E"/>
    <w:rsid w:val="00266CAC"/>
    <w:rsid w:val="00267C19"/>
    <w:rsid w:val="00267EA4"/>
    <w:rsid w:val="00270158"/>
    <w:rsid w:val="00270FC4"/>
    <w:rsid w:val="00271012"/>
    <w:rsid w:val="00271669"/>
    <w:rsid w:val="00271743"/>
    <w:rsid w:val="00271B8E"/>
    <w:rsid w:val="00271D18"/>
    <w:rsid w:val="0027675E"/>
    <w:rsid w:val="0028023F"/>
    <w:rsid w:val="002815AD"/>
    <w:rsid w:val="00284A72"/>
    <w:rsid w:val="00284CE2"/>
    <w:rsid w:val="00285287"/>
    <w:rsid w:val="00285473"/>
    <w:rsid w:val="00285956"/>
    <w:rsid w:val="0028632A"/>
    <w:rsid w:val="002863E7"/>
    <w:rsid w:val="00286529"/>
    <w:rsid w:val="00286E8E"/>
    <w:rsid w:val="00287A22"/>
    <w:rsid w:val="00287C48"/>
    <w:rsid w:val="0029052E"/>
    <w:rsid w:val="0029090C"/>
    <w:rsid w:val="00292A53"/>
    <w:rsid w:val="00293E61"/>
    <w:rsid w:val="0029401A"/>
    <w:rsid w:val="0029416B"/>
    <w:rsid w:val="0029507D"/>
    <w:rsid w:val="002952BD"/>
    <w:rsid w:val="00295A05"/>
    <w:rsid w:val="002968D7"/>
    <w:rsid w:val="00297624"/>
    <w:rsid w:val="00297938"/>
    <w:rsid w:val="002979B0"/>
    <w:rsid w:val="002A0AAA"/>
    <w:rsid w:val="002A1273"/>
    <w:rsid w:val="002A1409"/>
    <w:rsid w:val="002A2B7C"/>
    <w:rsid w:val="002A381A"/>
    <w:rsid w:val="002A3AFD"/>
    <w:rsid w:val="002A41C1"/>
    <w:rsid w:val="002A4AB6"/>
    <w:rsid w:val="002A4B66"/>
    <w:rsid w:val="002A6A59"/>
    <w:rsid w:val="002A7E82"/>
    <w:rsid w:val="002B0285"/>
    <w:rsid w:val="002B0299"/>
    <w:rsid w:val="002B1540"/>
    <w:rsid w:val="002B17D8"/>
    <w:rsid w:val="002B1DD0"/>
    <w:rsid w:val="002B53EF"/>
    <w:rsid w:val="002C0485"/>
    <w:rsid w:val="002C0C06"/>
    <w:rsid w:val="002C0CB1"/>
    <w:rsid w:val="002C0FD0"/>
    <w:rsid w:val="002C2FCA"/>
    <w:rsid w:val="002C3269"/>
    <w:rsid w:val="002C38B1"/>
    <w:rsid w:val="002C3CFE"/>
    <w:rsid w:val="002C4DB9"/>
    <w:rsid w:val="002C4F46"/>
    <w:rsid w:val="002C5764"/>
    <w:rsid w:val="002C6696"/>
    <w:rsid w:val="002C694E"/>
    <w:rsid w:val="002C6A55"/>
    <w:rsid w:val="002D03FB"/>
    <w:rsid w:val="002D09BB"/>
    <w:rsid w:val="002D09F5"/>
    <w:rsid w:val="002D1233"/>
    <w:rsid w:val="002D1E47"/>
    <w:rsid w:val="002D2645"/>
    <w:rsid w:val="002D28F6"/>
    <w:rsid w:val="002D2F06"/>
    <w:rsid w:val="002D31A4"/>
    <w:rsid w:val="002D39D2"/>
    <w:rsid w:val="002D4469"/>
    <w:rsid w:val="002D5919"/>
    <w:rsid w:val="002D7375"/>
    <w:rsid w:val="002D763C"/>
    <w:rsid w:val="002D7963"/>
    <w:rsid w:val="002E0ED4"/>
    <w:rsid w:val="002E1172"/>
    <w:rsid w:val="002E23D8"/>
    <w:rsid w:val="002E2531"/>
    <w:rsid w:val="002E317E"/>
    <w:rsid w:val="002E3835"/>
    <w:rsid w:val="002E3DFB"/>
    <w:rsid w:val="002E4734"/>
    <w:rsid w:val="002E525B"/>
    <w:rsid w:val="002E62BB"/>
    <w:rsid w:val="002F07AF"/>
    <w:rsid w:val="002F0B51"/>
    <w:rsid w:val="002F17D7"/>
    <w:rsid w:val="002F202E"/>
    <w:rsid w:val="002F46BA"/>
    <w:rsid w:val="002F585A"/>
    <w:rsid w:val="002F6829"/>
    <w:rsid w:val="002F792E"/>
    <w:rsid w:val="003003A7"/>
    <w:rsid w:val="00300F81"/>
    <w:rsid w:val="00302707"/>
    <w:rsid w:val="00302F7A"/>
    <w:rsid w:val="0030311D"/>
    <w:rsid w:val="003036B5"/>
    <w:rsid w:val="00303CBE"/>
    <w:rsid w:val="00304167"/>
    <w:rsid w:val="0030460E"/>
    <w:rsid w:val="00304668"/>
    <w:rsid w:val="00305238"/>
    <w:rsid w:val="00306BAB"/>
    <w:rsid w:val="00307FEF"/>
    <w:rsid w:val="0031122B"/>
    <w:rsid w:val="003112D0"/>
    <w:rsid w:val="0031167E"/>
    <w:rsid w:val="00311A2D"/>
    <w:rsid w:val="003129E8"/>
    <w:rsid w:val="003139CE"/>
    <w:rsid w:val="00313D0E"/>
    <w:rsid w:val="00313E69"/>
    <w:rsid w:val="00315125"/>
    <w:rsid w:val="00316066"/>
    <w:rsid w:val="003177D3"/>
    <w:rsid w:val="00321D00"/>
    <w:rsid w:val="00321DD0"/>
    <w:rsid w:val="00323CEC"/>
    <w:rsid w:val="00323E23"/>
    <w:rsid w:val="00324AAC"/>
    <w:rsid w:val="0032585C"/>
    <w:rsid w:val="00325B46"/>
    <w:rsid w:val="00325BCF"/>
    <w:rsid w:val="00325E8B"/>
    <w:rsid w:val="003269D8"/>
    <w:rsid w:val="00327825"/>
    <w:rsid w:val="003303E6"/>
    <w:rsid w:val="003311B5"/>
    <w:rsid w:val="0033138D"/>
    <w:rsid w:val="003328C3"/>
    <w:rsid w:val="00332D31"/>
    <w:rsid w:val="0033365C"/>
    <w:rsid w:val="00333A3B"/>
    <w:rsid w:val="0033485F"/>
    <w:rsid w:val="003364E7"/>
    <w:rsid w:val="00340005"/>
    <w:rsid w:val="00342BF4"/>
    <w:rsid w:val="00342D52"/>
    <w:rsid w:val="00343CFA"/>
    <w:rsid w:val="00343F1B"/>
    <w:rsid w:val="0034405F"/>
    <w:rsid w:val="0034466C"/>
    <w:rsid w:val="003460D8"/>
    <w:rsid w:val="00346EE2"/>
    <w:rsid w:val="00347517"/>
    <w:rsid w:val="0035215B"/>
    <w:rsid w:val="00354A72"/>
    <w:rsid w:val="00354F05"/>
    <w:rsid w:val="003550D2"/>
    <w:rsid w:val="00360054"/>
    <w:rsid w:val="00361179"/>
    <w:rsid w:val="003615C3"/>
    <w:rsid w:val="003624D8"/>
    <w:rsid w:val="003625D4"/>
    <w:rsid w:val="003630B8"/>
    <w:rsid w:val="003631C8"/>
    <w:rsid w:val="0036384F"/>
    <w:rsid w:val="00363D7F"/>
    <w:rsid w:val="00365B47"/>
    <w:rsid w:val="003669A3"/>
    <w:rsid w:val="00367123"/>
    <w:rsid w:val="00367A09"/>
    <w:rsid w:val="00367D49"/>
    <w:rsid w:val="0037113D"/>
    <w:rsid w:val="00371155"/>
    <w:rsid w:val="00373842"/>
    <w:rsid w:val="0037453A"/>
    <w:rsid w:val="00374EBE"/>
    <w:rsid w:val="00375234"/>
    <w:rsid w:val="00375D3D"/>
    <w:rsid w:val="00375F07"/>
    <w:rsid w:val="00377DBC"/>
    <w:rsid w:val="00380F06"/>
    <w:rsid w:val="00381101"/>
    <w:rsid w:val="0038182E"/>
    <w:rsid w:val="00382520"/>
    <w:rsid w:val="00383D4D"/>
    <w:rsid w:val="003842CC"/>
    <w:rsid w:val="003872B3"/>
    <w:rsid w:val="00387A2D"/>
    <w:rsid w:val="00387C75"/>
    <w:rsid w:val="00391634"/>
    <w:rsid w:val="003935C9"/>
    <w:rsid w:val="003936DF"/>
    <w:rsid w:val="0039455A"/>
    <w:rsid w:val="00394E8E"/>
    <w:rsid w:val="00395EE0"/>
    <w:rsid w:val="003967F9"/>
    <w:rsid w:val="003969C8"/>
    <w:rsid w:val="00396A95"/>
    <w:rsid w:val="00396AAC"/>
    <w:rsid w:val="00396E26"/>
    <w:rsid w:val="00397D66"/>
    <w:rsid w:val="003A0866"/>
    <w:rsid w:val="003A18C2"/>
    <w:rsid w:val="003A224B"/>
    <w:rsid w:val="003A27A9"/>
    <w:rsid w:val="003A2CB7"/>
    <w:rsid w:val="003A3711"/>
    <w:rsid w:val="003A38EA"/>
    <w:rsid w:val="003A4BDE"/>
    <w:rsid w:val="003A51FF"/>
    <w:rsid w:val="003B1893"/>
    <w:rsid w:val="003B279D"/>
    <w:rsid w:val="003B32D9"/>
    <w:rsid w:val="003B6570"/>
    <w:rsid w:val="003C018D"/>
    <w:rsid w:val="003C1831"/>
    <w:rsid w:val="003C2963"/>
    <w:rsid w:val="003C2D38"/>
    <w:rsid w:val="003C575F"/>
    <w:rsid w:val="003C71DD"/>
    <w:rsid w:val="003C7646"/>
    <w:rsid w:val="003D02A3"/>
    <w:rsid w:val="003D14BB"/>
    <w:rsid w:val="003D1B08"/>
    <w:rsid w:val="003D1BF6"/>
    <w:rsid w:val="003D4329"/>
    <w:rsid w:val="003D4C96"/>
    <w:rsid w:val="003D4E13"/>
    <w:rsid w:val="003D4EF5"/>
    <w:rsid w:val="003D655B"/>
    <w:rsid w:val="003D65F3"/>
    <w:rsid w:val="003D7C6F"/>
    <w:rsid w:val="003E016B"/>
    <w:rsid w:val="003E06B5"/>
    <w:rsid w:val="003E06FC"/>
    <w:rsid w:val="003E107A"/>
    <w:rsid w:val="003E2E46"/>
    <w:rsid w:val="003E391C"/>
    <w:rsid w:val="003E58EA"/>
    <w:rsid w:val="003E5E75"/>
    <w:rsid w:val="003E619F"/>
    <w:rsid w:val="003E6DB1"/>
    <w:rsid w:val="003E7821"/>
    <w:rsid w:val="003F005D"/>
    <w:rsid w:val="003F0319"/>
    <w:rsid w:val="003F0DC5"/>
    <w:rsid w:val="003F0F6E"/>
    <w:rsid w:val="003F0FED"/>
    <w:rsid w:val="003F1E6C"/>
    <w:rsid w:val="003F1F4A"/>
    <w:rsid w:val="003F2D34"/>
    <w:rsid w:val="003F354C"/>
    <w:rsid w:val="003F3D5B"/>
    <w:rsid w:val="003F4DE5"/>
    <w:rsid w:val="003F4EC4"/>
    <w:rsid w:val="003F538E"/>
    <w:rsid w:val="003F61C4"/>
    <w:rsid w:val="003F6A58"/>
    <w:rsid w:val="003F6BE4"/>
    <w:rsid w:val="0040048E"/>
    <w:rsid w:val="0040351C"/>
    <w:rsid w:val="0040629D"/>
    <w:rsid w:val="004069A7"/>
    <w:rsid w:val="00410814"/>
    <w:rsid w:val="004114B4"/>
    <w:rsid w:val="0041305F"/>
    <w:rsid w:val="00413AF0"/>
    <w:rsid w:val="00413D5C"/>
    <w:rsid w:val="00414E4E"/>
    <w:rsid w:val="00414EE3"/>
    <w:rsid w:val="00416582"/>
    <w:rsid w:val="00416FEF"/>
    <w:rsid w:val="004176D1"/>
    <w:rsid w:val="00420D73"/>
    <w:rsid w:val="00420EEA"/>
    <w:rsid w:val="0042114C"/>
    <w:rsid w:val="004213E5"/>
    <w:rsid w:val="00421C8B"/>
    <w:rsid w:val="004245BE"/>
    <w:rsid w:val="00424AAC"/>
    <w:rsid w:val="0042725B"/>
    <w:rsid w:val="0043217B"/>
    <w:rsid w:val="00432AA0"/>
    <w:rsid w:val="00433687"/>
    <w:rsid w:val="00433D8B"/>
    <w:rsid w:val="004345E4"/>
    <w:rsid w:val="00435FAC"/>
    <w:rsid w:val="00436928"/>
    <w:rsid w:val="00436B01"/>
    <w:rsid w:val="00440F96"/>
    <w:rsid w:val="00441A4F"/>
    <w:rsid w:val="00442930"/>
    <w:rsid w:val="00443082"/>
    <w:rsid w:val="0044402E"/>
    <w:rsid w:val="00444955"/>
    <w:rsid w:val="00444C9B"/>
    <w:rsid w:val="004457F2"/>
    <w:rsid w:val="004469B2"/>
    <w:rsid w:val="00447475"/>
    <w:rsid w:val="00447B28"/>
    <w:rsid w:val="00447B38"/>
    <w:rsid w:val="00447CA0"/>
    <w:rsid w:val="00451633"/>
    <w:rsid w:val="00451CA3"/>
    <w:rsid w:val="00451D86"/>
    <w:rsid w:val="00451EDE"/>
    <w:rsid w:val="00452B78"/>
    <w:rsid w:val="00453166"/>
    <w:rsid w:val="0045338D"/>
    <w:rsid w:val="004561FF"/>
    <w:rsid w:val="00456977"/>
    <w:rsid w:val="00456C54"/>
    <w:rsid w:val="00457398"/>
    <w:rsid w:val="00457A29"/>
    <w:rsid w:val="004603AF"/>
    <w:rsid w:val="004616D3"/>
    <w:rsid w:val="00461F9B"/>
    <w:rsid w:val="00463586"/>
    <w:rsid w:val="0046367E"/>
    <w:rsid w:val="004638A6"/>
    <w:rsid w:val="00464505"/>
    <w:rsid w:val="00465B45"/>
    <w:rsid w:val="004669B0"/>
    <w:rsid w:val="00466D30"/>
    <w:rsid w:val="0046714C"/>
    <w:rsid w:val="00467386"/>
    <w:rsid w:val="00470791"/>
    <w:rsid w:val="0047097D"/>
    <w:rsid w:val="00471816"/>
    <w:rsid w:val="0047193D"/>
    <w:rsid w:val="004732C5"/>
    <w:rsid w:val="004732D7"/>
    <w:rsid w:val="00473536"/>
    <w:rsid w:val="00474BBA"/>
    <w:rsid w:val="0047569F"/>
    <w:rsid w:val="00475E02"/>
    <w:rsid w:val="00476A98"/>
    <w:rsid w:val="00477025"/>
    <w:rsid w:val="00477A9B"/>
    <w:rsid w:val="00481142"/>
    <w:rsid w:val="00481685"/>
    <w:rsid w:val="00481814"/>
    <w:rsid w:val="004827E6"/>
    <w:rsid w:val="00482C15"/>
    <w:rsid w:val="004830BD"/>
    <w:rsid w:val="00483FAD"/>
    <w:rsid w:val="004857FF"/>
    <w:rsid w:val="004869DC"/>
    <w:rsid w:val="00486BD9"/>
    <w:rsid w:val="00487131"/>
    <w:rsid w:val="00487591"/>
    <w:rsid w:val="00487766"/>
    <w:rsid w:val="00490365"/>
    <w:rsid w:val="004908C5"/>
    <w:rsid w:val="00490AB6"/>
    <w:rsid w:val="00491187"/>
    <w:rsid w:val="00491B34"/>
    <w:rsid w:val="00492508"/>
    <w:rsid w:val="004949DC"/>
    <w:rsid w:val="00494CFB"/>
    <w:rsid w:val="004951CE"/>
    <w:rsid w:val="0049556B"/>
    <w:rsid w:val="0049637D"/>
    <w:rsid w:val="004978FF"/>
    <w:rsid w:val="004979F4"/>
    <w:rsid w:val="004A08AE"/>
    <w:rsid w:val="004A0AD8"/>
    <w:rsid w:val="004A13BD"/>
    <w:rsid w:val="004A1D8C"/>
    <w:rsid w:val="004A271C"/>
    <w:rsid w:val="004A281E"/>
    <w:rsid w:val="004A2852"/>
    <w:rsid w:val="004A35F7"/>
    <w:rsid w:val="004A4409"/>
    <w:rsid w:val="004A496D"/>
    <w:rsid w:val="004A5FE7"/>
    <w:rsid w:val="004A6367"/>
    <w:rsid w:val="004A68B9"/>
    <w:rsid w:val="004B1F7D"/>
    <w:rsid w:val="004B225B"/>
    <w:rsid w:val="004B25CE"/>
    <w:rsid w:val="004B2693"/>
    <w:rsid w:val="004B3478"/>
    <w:rsid w:val="004B361C"/>
    <w:rsid w:val="004B39B0"/>
    <w:rsid w:val="004B4210"/>
    <w:rsid w:val="004B5740"/>
    <w:rsid w:val="004B59EE"/>
    <w:rsid w:val="004B6AFF"/>
    <w:rsid w:val="004C0CB5"/>
    <w:rsid w:val="004C0EC2"/>
    <w:rsid w:val="004C11C3"/>
    <w:rsid w:val="004C3B47"/>
    <w:rsid w:val="004C3CCC"/>
    <w:rsid w:val="004C418D"/>
    <w:rsid w:val="004C44FB"/>
    <w:rsid w:val="004C610E"/>
    <w:rsid w:val="004C6C3A"/>
    <w:rsid w:val="004C6CA4"/>
    <w:rsid w:val="004C6D88"/>
    <w:rsid w:val="004C732A"/>
    <w:rsid w:val="004C7442"/>
    <w:rsid w:val="004C7FC2"/>
    <w:rsid w:val="004D1378"/>
    <w:rsid w:val="004D1AF8"/>
    <w:rsid w:val="004D2015"/>
    <w:rsid w:val="004D3668"/>
    <w:rsid w:val="004D3D13"/>
    <w:rsid w:val="004D406B"/>
    <w:rsid w:val="004D4CF3"/>
    <w:rsid w:val="004D60B3"/>
    <w:rsid w:val="004D62C8"/>
    <w:rsid w:val="004E0ACB"/>
    <w:rsid w:val="004E13F3"/>
    <w:rsid w:val="004E1944"/>
    <w:rsid w:val="004E2B72"/>
    <w:rsid w:val="004E312F"/>
    <w:rsid w:val="004E3901"/>
    <w:rsid w:val="004E5161"/>
    <w:rsid w:val="004E572D"/>
    <w:rsid w:val="004E74A0"/>
    <w:rsid w:val="004F15C1"/>
    <w:rsid w:val="004F16A7"/>
    <w:rsid w:val="004F1D6A"/>
    <w:rsid w:val="004F22A3"/>
    <w:rsid w:val="004F3232"/>
    <w:rsid w:val="004F3852"/>
    <w:rsid w:val="004F39A9"/>
    <w:rsid w:val="004F39D1"/>
    <w:rsid w:val="004F49DC"/>
    <w:rsid w:val="004F65C2"/>
    <w:rsid w:val="004F7105"/>
    <w:rsid w:val="00500581"/>
    <w:rsid w:val="0050064C"/>
    <w:rsid w:val="00504997"/>
    <w:rsid w:val="005055C7"/>
    <w:rsid w:val="00505A41"/>
    <w:rsid w:val="00506BD8"/>
    <w:rsid w:val="00507449"/>
    <w:rsid w:val="00507504"/>
    <w:rsid w:val="005107EA"/>
    <w:rsid w:val="005108A6"/>
    <w:rsid w:val="00511C06"/>
    <w:rsid w:val="005143AD"/>
    <w:rsid w:val="00515A35"/>
    <w:rsid w:val="0051648C"/>
    <w:rsid w:val="00516868"/>
    <w:rsid w:val="00517411"/>
    <w:rsid w:val="00520A3E"/>
    <w:rsid w:val="00520ABE"/>
    <w:rsid w:val="00520FEC"/>
    <w:rsid w:val="0052158E"/>
    <w:rsid w:val="00521B3E"/>
    <w:rsid w:val="0052249D"/>
    <w:rsid w:val="0052336F"/>
    <w:rsid w:val="00527B75"/>
    <w:rsid w:val="00530CA8"/>
    <w:rsid w:val="00530DAC"/>
    <w:rsid w:val="00530F96"/>
    <w:rsid w:val="005312FB"/>
    <w:rsid w:val="0053210C"/>
    <w:rsid w:val="005322C6"/>
    <w:rsid w:val="005328FB"/>
    <w:rsid w:val="00532B56"/>
    <w:rsid w:val="005333AB"/>
    <w:rsid w:val="005366C6"/>
    <w:rsid w:val="005404A6"/>
    <w:rsid w:val="00540861"/>
    <w:rsid w:val="00540E61"/>
    <w:rsid w:val="005411C7"/>
    <w:rsid w:val="00541D52"/>
    <w:rsid w:val="00542AED"/>
    <w:rsid w:val="00543CCF"/>
    <w:rsid w:val="0054434A"/>
    <w:rsid w:val="005444BA"/>
    <w:rsid w:val="00546072"/>
    <w:rsid w:val="00550751"/>
    <w:rsid w:val="00550BB2"/>
    <w:rsid w:val="00551A24"/>
    <w:rsid w:val="00551B07"/>
    <w:rsid w:val="00551CB8"/>
    <w:rsid w:val="00552019"/>
    <w:rsid w:val="00553172"/>
    <w:rsid w:val="00553BF9"/>
    <w:rsid w:val="00553C25"/>
    <w:rsid w:val="0055425A"/>
    <w:rsid w:val="00554A8C"/>
    <w:rsid w:val="005552DE"/>
    <w:rsid w:val="00555C5A"/>
    <w:rsid w:val="00555FFF"/>
    <w:rsid w:val="005610B9"/>
    <w:rsid w:val="0056161B"/>
    <w:rsid w:val="00561804"/>
    <w:rsid w:val="0056263F"/>
    <w:rsid w:val="00562C89"/>
    <w:rsid w:val="00563372"/>
    <w:rsid w:val="005661D1"/>
    <w:rsid w:val="00570948"/>
    <w:rsid w:val="00571A48"/>
    <w:rsid w:val="005720D7"/>
    <w:rsid w:val="00572FAB"/>
    <w:rsid w:val="00573EE4"/>
    <w:rsid w:val="00575DC4"/>
    <w:rsid w:val="00577C43"/>
    <w:rsid w:val="00577E5C"/>
    <w:rsid w:val="00580644"/>
    <w:rsid w:val="005821B2"/>
    <w:rsid w:val="005826D9"/>
    <w:rsid w:val="00582A4B"/>
    <w:rsid w:val="00582FF1"/>
    <w:rsid w:val="005834DB"/>
    <w:rsid w:val="00585730"/>
    <w:rsid w:val="005862E4"/>
    <w:rsid w:val="00586E7B"/>
    <w:rsid w:val="00587057"/>
    <w:rsid w:val="00587F0B"/>
    <w:rsid w:val="005919CE"/>
    <w:rsid w:val="00591EF7"/>
    <w:rsid w:val="0059246E"/>
    <w:rsid w:val="00593AF6"/>
    <w:rsid w:val="00594BC9"/>
    <w:rsid w:val="00595B8A"/>
    <w:rsid w:val="00596321"/>
    <w:rsid w:val="00596B99"/>
    <w:rsid w:val="005978FB"/>
    <w:rsid w:val="005A0DAB"/>
    <w:rsid w:val="005A1640"/>
    <w:rsid w:val="005A1D82"/>
    <w:rsid w:val="005A20E8"/>
    <w:rsid w:val="005A2597"/>
    <w:rsid w:val="005A3BAB"/>
    <w:rsid w:val="005A4326"/>
    <w:rsid w:val="005A44CD"/>
    <w:rsid w:val="005A4BB2"/>
    <w:rsid w:val="005A5207"/>
    <w:rsid w:val="005A6762"/>
    <w:rsid w:val="005A691E"/>
    <w:rsid w:val="005A72F1"/>
    <w:rsid w:val="005A7A7A"/>
    <w:rsid w:val="005A7B29"/>
    <w:rsid w:val="005B0100"/>
    <w:rsid w:val="005B1CD1"/>
    <w:rsid w:val="005B214E"/>
    <w:rsid w:val="005B221E"/>
    <w:rsid w:val="005B2C45"/>
    <w:rsid w:val="005B2DE0"/>
    <w:rsid w:val="005B2DF7"/>
    <w:rsid w:val="005B4EA2"/>
    <w:rsid w:val="005B6EF2"/>
    <w:rsid w:val="005B717C"/>
    <w:rsid w:val="005B728C"/>
    <w:rsid w:val="005C0311"/>
    <w:rsid w:val="005C1D64"/>
    <w:rsid w:val="005C1FBA"/>
    <w:rsid w:val="005C2716"/>
    <w:rsid w:val="005C27B5"/>
    <w:rsid w:val="005C3499"/>
    <w:rsid w:val="005C3A51"/>
    <w:rsid w:val="005C5352"/>
    <w:rsid w:val="005C5414"/>
    <w:rsid w:val="005C57C0"/>
    <w:rsid w:val="005C58B2"/>
    <w:rsid w:val="005C612D"/>
    <w:rsid w:val="005C6DF0"/>
    <w:rsid w:val="005C6E58"/>
    <w:rsid w:val="005D12E0"/>
    <w:rsid w:val="005D18DA"/>
    <w:rsid w:val="005D45E7"/>
    <w:rsid w:val="005D4663"/>
    <w:rsid w:val="005D4FF7"/>
    <w:rsid w:val="005D733D"/>
    <w:rsid w:val="005D742D"/>
    <w:rsid w:val="005D7E52"/>
    <w:rsid w:val="005D7FBE"/>
    <w:rsid w:val="005E053C"/>
    <w:rsid w:val="005E14F2"/>
    <w:rsid w:val="005E1C23"/>
    <w:rsid w:val="005E1F38"/>
    <w:rsid w:val="005E2D9F"/>
    <w:rsid w:val="005E74CF"/>
    <w:rsid w:val="005F0D72"/>
    <w:rsid w:val="005F2323"/>
    <w:rsid w:val="005F3332"/>
    <w:rsid w:val="005F3A89"/>
    <w:rsid w:val="005F3DE4"/>
    <w:rsid w:val="005F4D77"/>
    <w:rsid w:val="005F6814"/>
    <w:rsid w:val="005F6A93"/>
    <w:rsid w:val="00600590"/>
    <w:rsid w:val="00600A25"/>
    <w:rsid w:val="00601817"/>
    <w:rsid w:val="0060213E"/>
    <w:rsid w:val="00603843"/>
    <w:rsid w:val="00603DBB"/>
    <w:rsid w:val="00604AFC"/>
    <w:rsid w:val="00605904"/>
    <w:rsid w:val="00605DDE"/>
    <w:rsid w:val="006060EC"/>
    <w:rsid w:val="00606593"/>
    <w:rsid w:val="00606C9F"/>
    <w:rsid w:val="00607037"/>
    <w:rsid w:val="00607257"/>
    <w:rsid w:val="0060739B"/>
    <w:rsid w:val="0061003A"/>
    <w:rsid w:val="006104C2"/>
    <w:rsid w:val="006108B8"/>
    <w:rsid w:val="006110EE"/>
    <w:rsid w:val="00613D0A"/>
    <w:rsid w:val="00614B78"/>
    <w:rsid w:val="006158D5"/>
    <w:rsid w:val="00616199"/>
    <w:rsid w:val="0061695B"/>
    <w:rsid w:val="006204B6"/>
    <w:rsid w:val="0062268A"/>
    <w:rsid w:val="00622A19"/>
    <w:rsid w:val="00623985"/>
    <w:rsid w:val="006250E7"/>
    <w:rsid w:val="00625568"/>
    <w:rsid w:val="006273A9"/>
    <w:rsid w:val="00627F60"/>
    <w:rsid w:val="00632A24"/>
    <w:rsid w:val="00632D59"/>
    <w:rsid w:val="00633844"/>
    <w:rsid w:val="00633F45"/>
    <w:rsid w:val="00634FC4"/>
    <w:rsid w:val="00635AC7"/>
    <w:rsid w:val="00635C54"/>
    <w:rsid w:val="0063763E"/>
    <w:rsid w:val="0064035A"/>
    <w:rsid w:val="006413AB"/>
    <w:rsid w:val="00641C8A"/>
    <w:rsid w:val="0064203B"/>
    <w:rsid w:val="00642277"/>
    <w:rsid w:val="006424D4"/>
    <w:rsid w:val="006428D3"/>
    <w:rsid w:val="00644D16"/>
    <w:rsid w:val="00647C18"/>
    <w:rsid w:val="00650C82"/>
    <w:rsid w:val="006528EB"/>
    <w:rsid w:val="0065364E"/>
    <w:rsid w:val="00653B6D"/>
    <w:rsid w:val="00654364"/>
    <w:rsid w:val="0065446E"/>
    <w:rsid w:val="00654852"/>
    <w:rsid w:val="006551DB"/>
    <w:rsid w:val="006551EB"/>
    <w:rsid w:val="006560E3"/>
    <w:rsid w:val="00656848"/>
    <w:rsid w:val="00656B6A"/>
    <w:rsid w:val="006575F5"/>
    <w:rsid w:val="00660CF6"/>
    <w:rsid w:val="00661742"/>
    <w:rsid w:val="00663AD8"/>
    <w:rsid w:val="00665CC3"/>
    <w:rsid w:val="0066612C"/>
    <w:rsid w:val="006666FC"/>
    <w:rsid w:val="00666821"/>
    <w:rsid w:val="0066684F"/>
    <w:rsid w:val="00670B8A"/>
    <w:rsid w:val="00671AAD"/>
    <w:rsid w:val="00671AAE"/>
    <w:rsid w:val="00671C38"/>
    <w:rsid w:val="00672B32"/>
    <w:rsid w:val="00674A8C"/>
    <w:rsid w:val="00674EB5"/>
    <w:rsid w:val="006752FB"/>
    <w:rsid w:val="00675CB4"/>
    <w:rsid w:val="006763ED"/>
    <w:rsid w:val="00676F34"/>
    <w:rsid w:val="0067709D"/>
    <w:rsid w:val="00681274"/>
    <w:rsid w:val="00681423"/>
    <w:rsid w:val="006820B7"/>
    <w:rsid w:val="00682109"/>
    <w:rsid w:val="00682157"/>
    <w:rsid w:val="00682AB8"/>
    <w:rsid w:val="006831DE"/>
    <w:rsid w:val="00683575"/>
    <w:rsid w:val="006845AD"/>
    <w:rsid w:val="00684991"/>
    <w:rsid w:val="00684B97"/>
    <w:rsid w:val="00684E8E"/>
    <w:rsid w:val="006857BA"/>
    <w:rsid w:val="006858F2"/>
    <w:rsid w:val="00686F6A"/>
    <w:rsid w:val="00687574"/>
    <w:rsid w:val="006878E1"/>
    <w:rsid w:val="0069016F"/>
    <w:rsid w:val="00690F85"/>
    <w:rsid w:val="0069233A"/>
    <w:rsid w:val="00692425"/>
    <w:rsid w:val="006924AC"/>
    <w:rsid w:val="00692947"/>
    <w:rsid w:val="00694B08"/>
    <w:rsid w:val="00694DF5"/>
    <w:rsid w:val="006954F6"/>
    <w:rsid w:val="00695E1E"/>
    <w:rsid w:val="00696219"/>
    <w:rsid w:val="006964F1"/>
    <w:rsid w:val="00696AB4"/>
    <w:rsid w:val="00697777"/>
    <w:rsid w:val="00697A48"/>
    <w:rsid w:val="00697D52"/>
    <w:rsid w:val="006A0B75"/>
    <w:rsid w:val="006A0DF9"/>
    <w:rsid w:val="006A1227"/>
    <w:rsid w:val="006A4A9B"/>
    <w:rsid w:val="006B0E35"/>
    <w:rsid w:val="006B15EA"/>
    <w:rsid w:val="006B2119"/>
    <w:rsid w:val="006B2891"/>
    <w:rsid w:val="006B2902"/>
    <w:rsid w:val="006B3779"/>
    <w:rsid w:val="006B4281"/>
    <w:rsid w:val="006B49D4"/>
    <w:rsid w:val="006B4C66"/>
    <w:rsid w:val="006B68A6"/>
    <w:rsid w:val="006B7672"/>
    <w:rsid w:val="006B7BD0"/>
    <w:rsid w:val="006C1099"/>
    <w:rsid w:val="006C29EF"/>
    <w:rsid w:val="006C2DA0"/>
    <w:rsid w:val="006C43DB"/>
    <w:rsid w:val="006C569D"/>
    <w:rsid w:val="006C5A8F"/>
    <w:rsid w:val="006C6E70"/>
    <w:rsid w:val="006D0A27"/>
    <w:rsid w:val="006D1D98"/>
    <w:rsid w:val="006D35CF"/>
    <w:rsid w:val="006D35D9"/>
    <w:rsid w:val="006D3686"/>
    <w:rsid w:val="006D37E4"/>
    <w:rsid w:val="006D4619"/>
    <w:rsid w:val="006D52C9"/>
    <w:rsid w:val="006D54C2"/>
    <w:rsid w:val="006D5BFB"/>
    <w:rsid w:val="006D5C0A"/>
    <w:rsid w:val="006D5F8B"/>
    <w:rsid w:val="006E4030"/>
    <w:rsid w:val="006E565F"/>
    <w:rsid w:val="006E65B5"/>
    <w:rsid w:val="006E6E5A"/>
    <w:rsid w:val="006E7030"/>
    <w:rsid w:val="006E744A"/>
    <w:rsid w:val="006F0C4B"/>
    <w:rsid w:val="006F13F5"/>
    <w:rsid w:val="006F148D"/>
    <w:rsid w:val="006F180A"/>
    <w:rsid w:val="006F2CC4"/>
    <w:rsid w:val="006F37F0"/>
    <w:rsid w:val="006F47B3"/>
    <w:rsid w:val="006F4FB3"/>
    <w:rsid w:val="006F518F"/>
    <w:rsid w:val="006F5871"/>
    <w:rsid w:val="006F5CA3"/>
    <w:rsid w:val="006F6EFA"/>
    <w:rsid w:val="006F7343"/>
    <w:rsid w:val="00702EEE"/>
    <w:rsid w:val="0070405B"/>
    <w:rsid w:val="00704D10"/>
    <w:rsid w:val="00705BC0"/>
    <w:rsid w:val="0070611E"/>
    <w:rsid w:val="00706133"/>
    <w:rsid w:val="00706981"/>
    <w:rsid w:val="00706F11"/>
    <w:rsid w:val="00707402"/>
    <w:rsid w:val="0071053E"/>
    <w:rsid w:val="00710D71"/>
    <w:rsid w:val="007120C6"/>
    <w:rsid w:val="00712FF8"/>
    <w:rsid w:val="00713C4B"/>
    <w:rsid w:val="00713C56"/>
    <w:rsid w:val="00714309"/>
    <w:rsid w:val="00714EC4"/>
    <w:rsid w:val="007157B1"/>
    <w:rsid w:val="0071729B"/>
    <w:rsid w:val="00717427"/>
    <w:rsid w:val="00717A19"/>
    <w:rsid w:val="007201DC"/>
    <w:rsid w:val="00720395"/>
    <w:rsid w:val="00721928"/>
    <w:rsid w:val="00724615"/>
    <w:rsid w:val="00727AED"/>
    <w:rsid w:val="007305B9"/>
    <w:rsid w:val="00730C62"/>
    <w:rsid w:val="00731706"/>
    <w:rsid w:val="00731B6A"/>
    <w:rsid w:val="00731D39"/>
    <w:rsid w:val="00731F48"/>
    <w:rsid w:val="00736652"/>
    <w:rsid w:val="00736AD8"/>
    <w:rsid w:val="00740422"/>
    <w:rsid w:val="00740861"/>
    <w:rsid w:val="00740DAF"/>
    <w:rsid w:val="00741CFC"/>
    <w:rsid w:val="00741E11"/>
    <w:rsid w:val="007423F0"/>
    <w:rsid w:val="007444BD"/>
    <w:rsid w:val="007449E4"/>
    <w:rsid w:val="00744C29"/>
    <w:rsid w:val="00745551"/>
    <w:rsid w:val="007466A4"/>
    <w:rsid w:val="007476E6"/>
    <w:rsid w:val="00750941"/>
    <w:rsid w:val="00750D9A"/>
    <w:rsid w:val="00751181"/>
    <w:rsid w:val="007512DD"/>
    <w:rsid w:val="007522A4"/>
    <w:rsid w:val="00752F22"/>
    <w:rsid w:val="00753FFF"/>
    <w:rsid w:val="0075435F"/>
    <w:rsid w:val="00755712"/>
    <w:rsid w:val="007569FA"/>
    <w:rsid w:val="00756A1E"/>
    <w:rsid w:val="00757BD0"/>
    <w:rsid w:val="00760A39"/>
    <w:rsid w:val="007629A6"/>
    <w:rsid w:val="00763D2B"/>
    <w:rsid w:val="0077096E"/>
    <w:rsid w:val="00770AAA"/>
    <w:rsid w:val="00771065"/>
    <w:rsid w:val="00771AD1"/>
    <w:rsid w:val="00771E4A"/>
    <w:rsid w:val="00772972"/>
    <w:rsid w:val="00772B46"/>
    <w:rsid w:val="007734A2"/>
    <w:rsid w:val="00773E87"/>
    <w:rsid w:val="007740EC"/>
    <w:rsid w:val="00774A49"/>
    <w:rsid w:val="00776014"/>
    <w:rsid w:val="007765FD"/>
    <w:rsid w:val="0077686A"/>
    <w:rsid w:val="00780246"/>
    <w:rsid w:val="007809EE"/>
    <w:rsid w:val="00781104"/>
    <w:rsid w:val="007828EF"/>
    <w:rsid w:val="00782F19"/>
    <w:rsid w:val="00784C6A"/>
    <w:rsid w:val="00784C89"/>
    <w:rsid w:val="007859FB"/>
    <w:rsid w:val="00785C42"/>
    <w:rsid w:val="00786B36"/>
    <w:rsid w:val="007872A0"/>
    <w:rsid w:val="0079011A"/>
    <w:rsid w:val="00790807"/>
    <w:rsid w:val="0079203C"/>
    <w:rsid w:val="007923F0"/>
    <w:rsid w:val="0079439D"/>
    <w:rsid w:val="007950A1"/>
    <w:rsid w:val="007957D2"/>
    <w:rsid w:val="00797389"/>
    <w:rsid w:val="007A1240"/>
    <w:rsid w:val="007A2480"/>
    <w:rsid w:val="007A24DF"/>
    <w:rsid w:val="007A2A22"/>
    <w:rsid w:val="007A2A6D"/>
    <w:rsid w:val="007A424D"/>
    <w:rsid w:val="007A5758"/>
    <w:rsid w:val="007A5DEF"/>
    <w:rsid w:val="007A7289"/>
    <w:rsid w:val="007A760F"/>
    <w:rsid w:val="007B11A8"/>
    <w:rsid w:val="007B1268"/>
    <w:rsid w:val="007B2338"/>
    <w:rsid w:val="007B3366"/>
    <w:rsid w:val="007B33CC"/>
    <w:rsid w:val="007B3726"/>
    <w:rsid w:val="007B5EA2"/>
    <w:rsid w:val="007B638B"/>
    <w:rsid w:val="007B75AD"/>
    <w:rsid w:val="007C064C"/>
    <w:rsid w:val="007C1E12"/>
    <w:rsid w:val="007C21CD"/>
    <w:rsid w:val="007C236C"/>
    <w:rsid w:val="007C28A1"/>
    <w:rsid w:val="007C2AA1"/>
    <w:rsid w:val="007C2EC3"/>
    <w:rsid w:val="007C36A7"/>
    <w:rsid w:val="007C3FA6"/>
    <w:rsid w:val="007C5535"/>
    <w:rsid w:val="007C7167"/>
    <w:rsid w:val="007C7A0D"/>
    <w:rsid w:val="007C7D5F"/>
    <w:rsid w:val="007C7EC5"/>
    <w:rsid w:val="007D033D"/>
    <w:rsid w:val="007D08BB"/>
    <w:rsid w:val="007D1861"/>
    <w:rsid w:val="007D403A"/>
    <w:rsid w:val="007D4537"/>
    <w:rsid w:val="007D4754"/>
    <w:rsid w:val="007D55E7"/>
    <w:rsid w:val="007D5906"/>
    <w:rsid w:val="007D6839"/>
    <w:rsid w:val="007D7436"/>
    <w:rsid w:val="007D75FA"/>
    <w:rsid w:val="007E00EB"/>
    <w:rsid w:val="007E3017"/>
    <w:rsid w:val="007E3E87"/>
    <w:rsid w:val="007E5D6A"/>
    <w:rsid w:val="007E6473"/>
    <w:rsid w:val="007E7699"/>
    <w:rsid w:val="007E7987"/>
    <w:rsid w:val="007E7A6E"/>
    <w:rsid w:val="007E7C88"/>
    <w:rsid w:val="007F0790"/>
    <w:rsid w:val="007F0B5C"/>
    <w:rsid w:val="007F0FA3"/>
    <w:rsid w:val="007F1509"/>
    <w:rsid w:val="007F3388"/>
    <w:rsid w:val="007F37D0"/>
    <w:rsid w:val="007F3A76"/>
    <w:rsid w:val="007F5000"/>
    <w:rsid w:val="007F53F5"/>
    <w:rsid w:val="007F6033"/>
    <w:rsid w:val="007F6E54"/>
    <w:rsid w:val="007F7464"/>
    <w:rsid w:val="007F77AC"/>
    <w:rsid w:val="007F7DF7"/>
    <w:rsid w:val="0080113E"/>
    <w:rsid w:val="00801CDE"/>
    <w:rsid w:val="00802250"/>
    <w:rsid w:val="00802397"/>
    <w:rsid w:val="008031DE"/>
    <w:rsid w:val="00803664"/>
    <w:rsid w:val="00803E47"/>
    <w:rsid w:val="00803EC8"/>
    <w:rsid w:val="008041F8"/>
    <w:rsid w:val="00804A9F"/>
    <w:rsid w:val="00805630"/>
    <w:rsid w:val="00805AE7"/>
    <w:rsid w:val="00805DAD"/>
    <w:rsid w:val="00806083"/>
    <w:rsid w:val="00807023"/>
    <w:rsid w:val="00810427"/>
    <w:rsid w:val="00810A5A"/>
    <w:rsid w:val="00810DE5"/>
    <w:rsid w:val="00811F2D"/>
    <w:rsid w:val="0081209D"/>
    <w:rsid w:val="008125DD"/>
    <w:rsid w:val="0081389A"/>
    <w:rsid w:val="00813B67"/>
    <w:rsid w:val="00816778"/>
    <w:rsid w:val="00817671"/>
    <w:rsid w:val="00817C56"/>
    <w:rsid w:val="008201D1"/>
    <w:rsid w:val="008204E8"/>
    <w:rsid w:val="008207BB"/>
    <w:rsid w:val="00820CE1"/>
    <w:rsid w:val="00821AA6"/>
    <w:rsid w:val="00821BAF"/>
    <w:rsid w:val="00822F86"/>
    <w:rsid w:val="00824103"/>
    <w:rsid w:val="0082424E"/>
    <w:rsid w:val="0082482C"/>
    <w:rsid w:val="00824863"/>
    <w:rsid w:val="00825484"/>
    <w:rsid w:val="00826A99"/>
    <w:rsid w:val="0082719A"/>
    <w:rsid w:val="00827F0F"/>
    <w:rsid w:val="008310E4"/>
    <w:rsid w:val="00831423"/>
    <w:rsid w:val="00832308"/>
    <w:rsid w:val="008324D1"/>
    <w:rsid w:val="00832CA5"/>
    <w:rsid w:val="0083311E"/>
    <w:rsid w:val="00834608"/>
    <w:rsid w:val="00834F52"/>
    <w:rsid w:val="008355E4"/>
    <w:rsid w:val="00835883"/>
    <w:rsid w:val="00835B5F"/>
    <w:rsid w:val="00835F1D"/>
    <w:rsid w:val="00836317"/>
    <w:rsid w:val="00836D6C"/>
    <w:rsid w:val="00836E26"/>
    <w:rsid w:val="00837803"/>
    <w:rsid w:val="00840384"/>
    <w:rsid w:val="00841E60"/>
    <w:rsid w:val="00841F4E"/>
    <w:rsid w:val="008421BA"/>
    <w:rsid w:val="0084280B"/>
    <w:rsid w:val="008447FF"/>
    <w:rsid w:val="008454BF"/>
    <w:rsid w:val="0084595F"/>
    <w:rsid w:val="00846A04"/>
    <w:rsid w:val="00847FE7"/>
    <w:rsid w:val="00850135"/>
    <w:rsid w:val="008517ED"/>
    <w:rsid w:val="008526C7"/>
    <w:rsid w:val="008538F5"/>
    <w:rsid w:val="00853A7A"/>
    <w:rsid w:val="00855774"/>
    <w:rsid w:val="0085684E"/>
    <w:rsid w:val="008576EA"/>
    <w:rsid w:val="00857973"/>
    <w:rsid w:val="008614C0"/>
    <w:rsid w:val="0086164F"/>
    <w:rsid w:val="00861757"/>
    <w:rsid w:val="00861BE0"/>
    <w:rsid w:val="00861F03"/>
    <w:rsid w:val="0086346B"/>
    <w:rsid w:val="008649E7"/>
    <w:rsid w:val="00864C28"/>
    <w:rsid w:val="00864CAC"/>
    <w:rsid w:val="00864D8A"/>
    <w:rsid w:val="008655D9"/>
    <w:rsid w:val="00866632"/>
    <w:rsid w:val="00867043"/>
    <w:rsid w:val="00871700"/>
    <w:rsid w:val="00871D7B"/>
    <w:rsid w:val="00872A06"/>
    <w:rsid w:val="00873482"/>
    <w:rsid w:val="008734FD"/>
    <w:rsid w:val="00875CB9"/>
    <w:rsid w:val="008765F6"/>
    <w:rsid w:val="00880168"/>
    <w:rsid w:val="00880512"/>
    <w:rsid w:val="00880566"/>
    <w:rsid w:val="00880BE0"/>
    <w:rsid w:val="00881017"/>
    <w:rsid w:val="00881705"/>
    <w:rsid w:val="0088186B"/>
    <w:rsid w:val="0088196E"/>
    <w:rsid w:val="0088224D"/>
    <w:rsid w:val="0088299A"/>
    <w:rsid w:val="00883272"/>
    <w:rsid w:val="008833EC"/>
    <w:rsid w:val="008835F3"/>
    <w:rsid w:val="00884239"/>
    <w:rsid w:val="008848C1"/>
    <w:rsid w:val="00884D98"/>
    <w:rsid w:val="00885B83"/>
    <w:rsid w:val="00885F10"/>
    <w:rsid w:val="00887CCE"/>
    <w:rsid w:val="00891549"/>
    <w:rsid w:val="00894A35"/>
    <w:rsid w:val="008953D3"/>
    <w:rsid w:val="00895EF0"/>
    <w:rsid w:val="00896091"/>
    <w:rsid w:val="008966E6"/>
    <w:rsid w:val="0089701A"/>
    <w:rsid w:val="00897719"/>
    <w:rsid w:val="008A0474"/>
    <w:rsid w:val="008A07CF"/>
    <w:rsid w:val="008A0A1B"/>
    <w:rsid w:val="008A105F"/>
    <w:rsid w:val="008A10DC"/>
    <w:rsid w:val="008A1CE2"/>
    <w:rsid w:val="008A27DD"/>
    <w:rsid w:val="008A2E51"/>
    <w:rsid w:val="008A334B"/>
    <w:rsid w:val="008A38EB"/>
    <w:rsid w:val="008A3E51"/>
    <w:rsid w:val="008A3FCC"/>
    <w:rsid w:val="008A54CD"/>
    <w:rsid w:val="008A5ADC"/>
    <w:rsid w:val="008A5CFE"/>
    <w:rsid w:val="008A6829"/>
    <w:rsid w:val="008B0036"/>
    <w:rsid w:val="008B01CC"/>
    <w:rsid w:val="008B05CD"/>
    <w:rsid w:val="008B0B2E"/>
    <w:rsid w:val="008B1543"/>
    <w:rsid w:val="008B4428"/>
    <w:rsid w:val="008B5D21"/>
    <w:rsid w:val="008B6549"/>
    <w:rsid w:val="008B6B11"/>
    <w:rsid w:val="008B75C7"/>
    <w:rsid w:val="008B7CBE"/>
    <w:rsid w:val="008B7D51"/>
    <w:rsid w:val="008C0A71"/>
    <w:rsid w:val="008C13E2"/>
    <w:rsid w:val="008C20BF"/>
    <w:rsid w:val="008C24F1"/>
    <w:rsid w:val="008C2BB5"/>
    <w:rsid w:val="008C3219"/>
    <w:rsid w:val="008C42E8"/>
    <w:rsid w:val="008C58D3"/>
    <w:rsid w:val="008C606F"/>
    <w:rsid w:val="008C7130"/>
    <w:rsid w:val="008C71A9"/>
    <w:rsid w:val="008D0DFE"/>
    <w:rsid w:val="008D5FD8"/>
    <w:rsid w:val="008D679B"/>
    <w:rsid w:val="008D6C12"/>
    <w:rsid w:val="008D6EA9"/>
    <w:rsid w:val="008D7069"/>
    <w:rsid w:val="008D7357"/>
    <w:rsid w:val="008D751B"/>
    <w:rsid w:val="008D7FE3"/>
    <w:rsid w:val="008E02A4"/>
    <w:rsid w:val="008E0422"/>
    <w:rsid w:val="008E1226"/>
    <w:rsid w:val="008E1F1B"/>
    <w:rsid w:val="008E2600"/>
    <w:rsid w:val="008E2940"/>
    <w:rsid w:val="008E300A"/>
    <w:rsid w:val="008E313C"/>
    <w:rsid w:val="008E322D"/>
    <w:rsid w:val="008E3FD8"/>
    <w:rsid w:val="008E4E0B"/>
    <w:rsid w:val="008E59E8"/>
    <w:rsid w:val="008E5B80"/>
    <w:rsid w:val="008E606B"/>
    <w:rsid w:val="008E661F"/>
    <w:rsid w:val="008E6862"/>
    <w:rsid w:val="008E6E5B"/>
    <w:rsid w:val="008F38A3"/>
    <w:rsid w:val="008F3E8C"/>
    <w:rsid w:val="008F4401"/>
    <w:rsid w:val="008F7E78"/>
    <w:rsid w:val="00902CB0"/>
    <w:rsid w:val="00902D40"/>
    <w:rsid w:val="0090376A"/>
    <w:rsid w:val="009041E5"/>
    <w:rsid w:val="00904D99"/>
    <w:rsid w:val="009050E3"/>
    <w:rsid w:val="0090555E"/>
    <w:rsid w:val="0090570A"/>
    <w:rsid w:val="009063B2"/>
    <w:rsid w:val="00907280"/>
    <w:rsid w:val="009110C2"/>
    <w:rsid w:val="00912F8E"/>
    <w:rsid w:val="00913606"/>
    <w:rsid w:val="009147D8"/>
    <w:rsid w:val="00914C28"/>
    <w:rsid w:val="00914E55"/>
    <w:rsid w:val="00915AD9"/>
    <w:rsid w:val="009200E4"/>
    <w:rsid w:val="00920DE4"/>
    <w:rsid w:val="009217E4"/>
    <w:rsid w:val="00922BED"/>
    <w:rsid w:val="0092352D"/>
    <w:rsid w:val="00923B71"/>
    <w:rsid w:val="00924B20"/>
    <w:rsid w:val="00924D63"/>
    <w:rsid w:val="0092558E"/>
    <w:rsid w:val="00932E3D"/>
    <w:rsid w:val="009331E6"/>
    <w:rsid w:val="00933485"/>
    <w:rsid w:val="009334BB"/>
    <w:rsid w:val="00934ED7"/>
    <w:rsid w:val="009364CA"/>
    <w:rsid w:val="00936A4F"/>
    <w:rsid w:val="00936F06"/>
    <w:rsid w:val="00937C8E"/>
    <w:rsid w:val="00940DBB"/>
    <w:rsid w:val="00941096"/>
    <w:rsid w:val="0094145A"/>
    <w:rsid w:val="0094202A"/>
    <w:rsid w:val="00942634"/>
    <w:rsid w:val="00942B66"/>
    <w:rsid w:val="00943784"/>
    <w:rsid w:val="00943A39"/>
    <w:rsid w:val="00950E49"/>
    <w:rsid w:val="0095208D"/>
    <w:rsid w:val="00953415"/>
    <w:rsid w:val="0095346B"/>
    <w:rsid w:val="0095447F"/>
    <w:rsid w:val="00955887"/>
    <w:rsid w:val="00956BE8"/>
    <w:rsid w:val="0095730B"/>
    <w:rsid w:val="00960134"/>
    <w:rsid w:val="009604C9"/>
    <w:rsid w:val="0096070E"/>
    <w:rsid w:val="00960A0B"/>
    <w:rsid w:val="00961D29"/>
    <w:rsid w:val="00962187"/>
    <w:rsid w:val="00962F75"/>
    <w:rsid w:val="00963FFD"/>
    <w:rsid w:val="009641E7"/>
    <w:rsid w:val="00964D91"/>
    <w:rsid w:val="00965CFE"/>
    <w:rsid w:val="00965D5F"/>
    <w:rsid w:val="0096696B"/>
    <w:rsid w:val="00966A96"/>
    <w:rsid w:val="009670B7"/>
    <w:rsid w:val="009673DD"/>
    <w:rsid w:val="0096765B"/>
    <w:rsid w:val="00967EEA"/>
    <w:rsid w:val="00971612"/>
    <w:rsid w:val="00971F34"/>
    <w:rsid w:val="00973609"/>
    <w:rsid w:val="00975014"/>
    <w:rsid w:val="0097551C"/>
    <w:rsid w:val="0097589F"/>
    <w:rsid w:val="0097654A"/>
    <w:rsid w:val="00976D59"/>
    <w:rsid w:val="00976FA2"/>
    <w:rsid w:val="00977375"/>
    <w:rsid w:val="0097744F"/>
    <w:rsid w:val="009774FB"/>
    <w:rsid w:val="00981703"/>
    <w:rsid w:val="0098244B"/>
    <w:rsid w:val="00984285"/>
    <w:rsid w:val="0098465A"/>
    <w:rsid w:val="00984CED"/>
    <w:rsid w:val="00985CB0"/>
    <w:rsid w:val="009861B9"/>
    <w:rsid w:val="00986297"/>
    <w:rsid w:val="0098660F"/>
    <w:rsid w:val="00986E54"/>
    <w:rsid w:val="00987394"/>
    <w:rsid w:val="0098743E"/>
    <w:rsid w:val="00987CBE"/>
    <w:rsid w:val="00987D09"/>
    <w:rsid w:val="00990DA3"/>
    <w:rsid w:val="00990E05"/>
    <w:rsid w:val="00991A04"/>
    <w:rsid w:val="00993137"/>
    <w:rsid w:val="00994520"/>
    <w:rsid w:val="00995C6A"/>
    <w:rsid w:val="009969A8"/>
    <w:rsid w:val="009A0913"/>
    <w:rsid w:val="009A095D"/>
    <w:rsid w:val="009A0FE9"/>
    <w:rsid w:val="009A1594"/>
    <w:rsid w:val="009A1DE5"/>
    <w:rsid w:val="009A2861"/>
    <w:rsid w:val="009A3054"/>
    <w:rsid w:val="009A41C6"/>
    <w:rsid w:val="009A4CF3"/>
    <w:rsid w:val="009A5A5A"/>
    <w:rsid w:val="009A5D21"/>
    <w:rsid w:val="009B234D"/>
    <w:rsid w:val="009B2855"/>
    <w:rsid w:val="009B4533"/>
    <w:rsid w:val="009B45B2"/>
    <w:rsid w:val="009B5195"/>
    <w:rsid w:val="009B532F"/>
    <w:rsid w:val="009B55AB"/>
    <w:rsid w:val="009B5AD3"/>
    <w:rsid w:val="009B69AB"/>
    <w:rsid w:val="009B6C8F"/>
    <w:rsid w:val="009C0B79"/>
    <w:rsid w:val="009C1988"/>
    <w:rsid w:val="009C215E"/>
    <w:rsid w:val="009C22C5"/>
    <w:rsid w:val="009C251A"/>
    <w:rsid w:val="009C3048"/>
    <w:rsid w:val="009C429A"/>
    <w:rsid w:val="009C5341"/>
    <w:rsid w:val="009C648C"/>
    <w:rsid w:val="009C68B8"/>
    <w:rsid w:val="009D0A74"/>
    <w:rsid w:val="009D24FA"/>
    <w:rsid w:val="009D35EC"/>
    <w:rsid w:val="009D3735"/>
    <w:rsid w:val="009D3F9E"/>
    <w:rsid w:val="009D3FF8"/>
    <w:rsid w:val="009D4CFE"/>
    <w:rsid w:val="009D520A"/>
    <w:rsid w:val="009D5D0A"/>
    <w:rsid w:val="009D5D2A"/>
    <w:rsid w:val="009D629D"/>
    <w:rsid w:val="009D6614"/>
    <w:rsid w:val="009D6D2A"/>
    <w:rsid w:val="009E0CB5"/>
    <w:rsid w:val="009E12E2"/>
    <w:rsid w:val="009E17E6"/>
    <w:rsid w:val="009E2442"/>
    <w:rsid w:val="009E262E"/>
    <w:rsid w:val="009E26B3"/>
    <w:rsid w:val="009E3473"/>
    <w:rsid w:val="009E3578"/>
    <w:rsid w:val="009E3AD1"/>
    <w:rsid w:val="009E432F"/>
    <w:rsid w:val="009E453F"/>
    <w:rsid w:val="009E56EC"/>
    <w:rsid w:val="009E64DC"/>
    <w:rsid w:val="009F0011"/>
    <w:rsid w:val="009F108B"/>
    <w:rsid w:val="009F2F5C"/>
    <w:rsid w:val="009F3056"/>
    <w:rsid w:val="009F3941"/>
    <w:rsid w:val="009F441B"/>
    <w:rsid w:val="009F5467"/>
    <w:rsid w:val="009F66F1"/>
    <w:rsid w:val="00A01739"/>
    <w:rsid w:val="00A021AD"/>
    <w:rsid w:val="00A02277"/>
    <w:rsid w:val="00A02BF3"/>
    <w:rsid w:val="00A02C6F"/>
    <w:rsid w:val="00A032E6"/>
    <w:rsid w:val="00A0456A"/>
    <w:rsid w:val="00A07063"/>
    <w:rsid w:val="00A0708F"/>
    <w:rsid w:val="00A101E7"/>
    <w:rsid w:val="00A104ED"/>
    <w:rsid w:val="00A106AB"/>
    <w:rsid w:val="00A10C39"/>
    <w:rsid w:val="00A12B2D"/>
    <w:rsid w:val="00A1330C"/>
    <w:rsid w:val="00A1331D"/>
    <w:rsid w:val="00A13616"/>
    <w:rsid w:val="00A14042"/>
    <w:rsid w:val="00A1469B"/>
    <w:rsid w:val="00A15623"/>
    <w:rsid w:val="00A158DB"/>
    <w:rsid w:val="00A15EF0"/>
    <w:rsid w:val="00A16398"/>
    <w:rsid w:val="00A16833"/>
    <w:rsid w:val="00A17CB7"/>
    <w:rsid w:val="00A2103D"/>
    <w:rsid w:val="00A219E0"/>
    <w:rsid w:val="00A220AF"/>
    <w:rsid w:val="00A22C8B"/>
    <w:rsid w:val="00A22E41"/>
    <w:rsid w:val="00A23D66"/>
    <w:rsid w:val="00A240BB"/>
    <w:rsid w:val="00A240DC"/>
    <w:rsid w:val="00A242FD"/>
    <w:rsid w:val="00A24BE0"/>
    <w:rsid w:val="00A24E12"/>
    <w:rsid w:val="00A26A28"/>
    <w:rsid w:val="00A26BDA"/>
    <w:rsid w:val="00A27E44"/>
    <w:rsid w:val="00A30580"/>
    <w:rsid w:val="00A3127F"/>
    <w:rsid w:val="00A315E7"/>
    <w:rsid w:val="00A32E07"/>
    <w:rsid w:val="00A35108"/>
    <w:rsid w:val="00A35430"/>
    <w:rsid w:val="00A354B1"/>
    <w:rsid w:val="00A40FC7"/>
    <w:rsid w:val="00A4327E"/>
    <w:rsid w:val="00A4333D"/>
    <w:rsid w:val="00A44269"/>
    <w:rsid w:val="00A443D1"/>
    <w:rsid w:val="00A46C6A"/>
    <w:rsid w:val="00A47522"/>
    <w:rsid w:val="00A47641"/>
    <w:rsid w:val="00A47A34"/>
    <w:rsid w:val="00A503F7"/>
    <w:rsid w:val="00A51F6F"/>
    <w:rsid w:val="00A5200E"/>
    <w:rsid w:val="00A5339E"/>
    <w:rsid w:val="00A540E7"/>
    <w:rsid w:val="00A54B11"/>
    <w:rsid w:val="00A566C3"/>
    <w:rsid w:val="00A57588"/>
    <w:rsid w:val="00A60DD3"/>
    <w:rsid w:val="00A6107D"/>
    <w:rsid w:val="00A62B39"/>
    <w:rsid w:val="00A63956"/>
    <w:rsid w:val="00A64811"/>
    <w:rsid w:val="00A6513E"/>
    <w:rsid w:val="00A65418"/>
    <w:rsid w:val="00A6648B"/>
    <w:rsid w:val="00A66A2B"/>
    <w:rsid w:val="00A66AD4"/>
    <w:rsid w:val="00A67990"/>
    <w:rsid w:val="00A67E1F"/>
    <w:rsid w:val="00A70815"/>
    <w:rsid w:val="00A70DF5"/>
    <w:rsid w:val="00A723BA"/>
    <w:rsid w:val="00A72E01"/>
    <w:rsid w:val="00A73726"/>
    <w:rsid w:val="00A74294"/>
    <w:rsid w:val="00A747A6"/>
    <w:rsid w:val="00A74AFF"/>
    <w:rsid w:val="00A74C12"/>
    <w:rsid w:val="00A75C19"/>
    <w:rsid w:val="00A75E35"/>
    <w:rsid w:val="00A76A44"/>
    <w:rsid w:val="00A777AE"/>
    <w:rsid w:val="00A77E0A"/>
    <w:rsid w:val="00A8177D"/>
    <w:rsid w:val="00A8255B"/>
    <w:rsid w:val="00A84F54"/>
    <w:rsid w:val="00A85BEB"/>
    <w:rsid w:val="00A85C82"/>
    <w:rsid w:val="00A85FF2"/>
    <w:rsid w:val="00A86819"/>
    <w:rsid w:val="00A86C77"/>
    <w:rsid w:val="00A902F9"/>
    <w:rsid w:val="00A9131E"/>
    <w:rsid w:val="00A92881"/>
    <w:rsid w:val="00A93326"/>
    <w:rsid w:val="00A93529"/>
    <w:rsid w:val="00A937B7"/>
    <w:rsid w:val="00A94A55"/>
    <w:rsid w:val="00A95145"/>
    <w:rsid w:val="00A95723"/>
    <w:rsid w:val="00A97760"/>
    <w:rsid w:val="00A97E25"/>
    <w:rsid w:val="00AA008B"/>
    <w:rsid w:val="00AA22B2"/>
    <w:rsid w:val="00AA266C"/>
    <w:rsid w:val="00AA3398"/>
    <w:rsid w:val="00AA35A2"/>
    <w:rsid w:val="00AA3A81"/>
    <w:rsid w:val="00AA3FE8"/>
    <w:rsid w:val="00AA48FC"/>
    <w:rsid w:val="00AA4EC2"/>
    <w:rsid w:val="00AA78D0"/>
    <w:rsid w:val="00AB1AF0"/>
    <w:rsid w:val="00AB3D7B"/>
    <w:rsid w:val="00AB4262"/>
    <w:rsid w:val="00AB60DD"/>
    <w:rsid w:val="00AB636F"/>
    <w:rsid w:val="00AB6953"/>
    <w:rsid w:val="00AB7850"/>
    <w:rsid w:val="00AB7A67"/>
    <w:rsid w:val="00AB7B6F"/>
    <w:rsid w:val="00AC03E9"/>
    <w:rsid w:val="00AC0E2A"/>
    <w:rsid w:val="00AC1B0F"/>
    <w:rsid w:val="00AC28E4"/>
    <w:rsid w:val="00AC3EAC"/>
    <w:rsid w:val="00AC41E1"/>
    <w:rsid w:val="00AC47E1"/>
    <w:rsid w:val="00AC5714"/>
    <w:rsid w:val="00AC5D48"/>
    <w:rsid w:val="00AC6FD7"/>
    <w:rsid w:val="00AD1060"/>
    <w:rsid w:val="00AD1A5B"/>
    <w:rsid w:val="00AD2D2F"/>
    <w:rsid w:val="00AD3900"/>
    <w:rsid w:val="00AD3FB1"/>
    <w:rsid w:val="00AD5827"/>
    <w:rsid w:val="00AD72FD"/>
    <w:rsid w:val="00AE0447"/>
    <w:rsid w:val="00AE0CF2"/>
    <w:rsid w:val="00AE0DC3"/>
    <w:rsid w:val="00AE1B2A"/>
    <w:rsid w:val="00AE1CC0"/>
    <w:rsid w:val="00AE2E3F"/>
    <w:rsid w:val="00AE3E0D"/>
    <w:rsid w:val="00AE50C9"/>
    <w:rsid w:val="00AE6468"/>
    <w:rsid w:val="00AE6FE1"/>
    <w:rsid w:val="00AE784C"/>
    <w:rsid w:val="00AE795F"/>
    <w:rsid w:val="00AF013F"/>
    <w:rsid w:val="00AF0357"/>
    <w:rsid w:val="00AF0C84"/>
    <w:rsid w:val="00AF143A"/>
    <w:rsid w:val="00AF30CD"/>
    <w:rsid w:val="00AF33CC"/>
    <w:rsid w:val="00AF3BF3"/>
    <w:rsid w:val="00AF3F80"/>
    <w:rsid w:val="00AF4B75"/>
    <w:rsid w:val="00AF5AFE"/>
    <w:rsid w:val="00AF5C3E"/>
    <w:rsid w:val="00AF5FAA"/>
    <w:rsid w:val="00AF7666"/>
    <w:rsid w:val="00AF7A49"/>
    <w:rsid w:val="00B00888"/>
    <w:rsid w:val="00B00ABA"/>
    <w:rsid w:val="00B00C98"/>
    <w:rsid w:val="00B00E9C"/>
    <w:rsid w:val="00B01202"/>
    <w:rsid w:val="00B017B7"/>
    <w:rsid w:val="00B04296"/>
    <w:rsid w:val="00B0438E"/>
    <w:rsid w:val="00B053D8"/>
    <w:rsid w:val="00B05BE2"/>
    <w:rsid w:val="00B077C2"/>
    <w:rsid w:val="00B07828"/>
    <w:rsid w:val="00B07E95"/>
    <w:rsid w:val="00B1032E"/>
    <w:rsid w:val="00B10B85"/>
    <w:rsid w:val="00B10D17"/>
    <w:rsid w:val="00B11772"/>
    <w:rsid w:val="00B11BE6"/>
    <w:rsid w:val="00B11BF4"/>
    <w:rsid w:val="00B1238D"/>
    <w:rsid w:val="00B12AC0"/>
    <w:rsid w:val="00B12F80"/>
    <w:rsid w:val="00B13B36"/>
    <w:rsid w:val="00B14ABA"/>
    <w:rsid w:val="00B15DD0"/>
    <w:rsid w:val="00B160D4"/>
    <w:rsid w:val="00B207DB"/>
    <w:rsid w:val="00B231D9"/>
    <w:rsid w:val="00B234D5"/>
    <w:rsid w:val="00B23607"/>
    <w:rsid w:val="00B24D40"/>
    <w:rsid w:val="00B250CC"/>
    <w:rsid w:val="00B265B3"/>
    <w:rsid w:val="00B269BF"/>
    <w:rsid w:val="00B27BB2"/>
    <w:rsid w:val="00B3054E"/>
    <w:rsid w:val="00B3154C"/>
    <w:rsid w:val="00B31BD8"/>
    <w:rsid w:val="00B328AA"/>
    <w:rsid w:val="00B32A71"/>
    <w:rsid w:val="00B33EF8"/>
    <w:rsid w:val="00B34265"/>
    <w:rsid w:val="00B349FA"/>
    <w:rsid w:val="00B3574B"/>
    <w:rsid w:val="00B366F7"/>
    <w:rsid w:val="00B37312"/>
    <w:rsid w:val="00B37D37"/>
    <w:rsid w:val="00B4031B"/>
    <w:rsid w:val="00B40342"/>
    <w:rsid w:val="00B407AC"/>
    <w:rsid w:val="00B40D75"/>
    <w:rsid w:val="00B421CB"/>
    <w:rsid w:val="00B42EF9"/>
    <w:rsid w:val="00B431CF"/>
    <w:rsid w:val="00B43E69"/>
    <w:rsid w:val="00B4458C"/>
    <w:rsid w:val="00B4526D"/>
    <w:rsid w:val="00B46435"/>
    <w:rsid w:val="00B46466"/>
    <w:rsid w:val="00B468C6"/>
    <w:rsid w:val="00B469A0"/>
    <w:rsid w:val="00B46AFC"/>
    <w:rsid w:val="00B47149"/>
    <w:rsid w:val="00B47B11"/>
    <w:rsid w:val="00B504B0"/>
    <w:rsid w:val="00B506A0"/>
    <w:rsid w:val="00B54FBD"/>
    <w:rsid w:val="00B551F0"/>
    <w:rsid w:val="00B55AE9"/>
    <w:rsid w:val="00B56CBC"/>
    <w:rsid w:val="00B5775B"/>
    <w:rsid w:val="00B57DC7"/>
    <w:rsid w:val="00B60163"/>
    <w:rsid w:val="00B60797"/>
    <w:rsid w:val="00B610CA"/>
    <w:rsid w:val="00B626BA"/>
    <w:rsid w:val="00B629A4"/>
    <w:rsid w:val="00B62BC3"/>
    <w:rsid w:val="00B62F93"/>
    <w:rsid w:val="00B637E4"/>
    <w:rsid w:val="00B648E7"/>
    <w:rsid w:val="00B64C2C"/>
    <w:rsid w:val="00B650E1"/>
    <w:rsid w:val="00B65D7C"/>
    <w:rsid w:val="00B66703"/>
    <w:rsid w:val="00B66E10"/>
    <w:rsid w:val="00B6746B"/>
    <w:rsid w:val="00B72110"/>
    <w:rsid w:val="00B73459"/>
    <w:rsid w:val="00B734C0"/>
    <w:rsid w:val="00B74A3A"/>
    <w:rsid w:val="00B74A71"/>
    <w:rsid w:val="00B75BC4"/>
    <w:rsid w:val="00B766E8"/>
    <w:rsid w:val="00B76F29"/>
    <w:rsid w:val="00B77394"/>
    <w:rsid w:val="00B77BC6"/>
    <w:rsid w:val="00B80BDF"/>
    <w:rsid w:val="00B820BE"/>
    <w:rsid w:val="00B826AF"/>
    <w:rsid w:val="00B83360"/>
    <w:rsid w:val="00B84948"/>
    <w:rsid w:val="00B8518E"/>
    <w:rsid w:val="00B856C0"/>
    <w:rsid w:val="00B861B0"/>
    <w:rsid w:val="00B8795D"/>
    <w:rsid w:val="00B91445"/>
    <w:rsid w:val="00B91586"/>
    <w:rsid w:val="00B91FBA"/>
    <w:rsid w:val="00B92F59"/>
    <w:rsid w:val="00B93308"/>
    <w:rsid w:val="00B9370C"/>
    <w:rsid w:val="00B94EE3"/>
    <w:rsid w:val="00B951BA"/>
    <w:rsid w:val="00B95A58"/>
    <w:rsid w:val="00B9619C"/>
    <w:rsid w:val="00B97F36"/>
    <w:rsid w:val="00BA0663"/>
    <w:rsid w:val="00BA0A26"/>
    <w:rsid w:val="00BA0D8F"/>
    <w:rsid w:val="00BA1D0F"/>
    <w:rsid w:val="00BA1F02"/>
    <w:rsid w:val="00BA25ED"/>
    <w:rsid w:val="00BA272D"/>
    <w:rsid w:val="00BA3AB6"/>
    <w:rsid w:val="00BA48E6"/>
    <w:rsid w:val="00BA5434"/>
    <w:rsid w:val="00BA60A2"/>
    <w:rsid w:val="00BA646F"/>
    <w:rsid w:val="00BA64D7"/>
    <w:rsid w:val="00BA666E"/>
    <w:rsid w:val="00BA6B76"/>
    <w:rsid w:val="00BA6E1F"/>
    <w:rsid w:val="00BA7071"/>
    <w:rsid w:val="00BA7547"/>
    <w:rsid w:val="00BA7E7A"/>
    <w:rsid w:val="00BB0590"/>
    <w:rsid w:val="00BB08D7"/>
    <w:rsid w:val="00BB1069"/>
    <w:rsid w:val="00BB191B"/>
    <w:rsid w:val="00BB45FE"/>
    <w:rsid w:val="00BB4F0E"/>
    <w:rsid w:val="00BB60D4"/>
    <w:rsid w:val="00BB7B99"/>
    <w:rsid w:val="00BB7CEB"/>
    <w:rsid w:val="00BC097B"/>
    <w:rsid w:val="00BC2652"/>
    <w:rsid w:val="00BC273E"/>
    <w:rsid w:val="00BC2C48"/>
    <w:rsid w:val="00BC2D9D"/>
    <w:rsid w:val="00BC31AD"/>
    <w:rsid w:val="00BC35F9"/>
    <w:rsid w:val="00BC62D6"/>
    <w:rsid w:val="00BC6618"/>
    <w:rsid w:val="00BC6834"/>
    <w:rsid w:val="00BC6A3F"/>
    <w:rsid w:val="00BD0D1D"/>
    <w:rsid w:val="00BD1630"/>
    <w:rsid w:val="00BD2D52"/>
    <w:rsid w:val="00BD334A"/>
    <w:rsid w:val="00BD3AD8"/>
    <w:rsid w:val="00BD4441"/>
    <w:rsid w:val="00BD703A"/>
    <w:rsid w:val="00BD7470"/>
    <w:rsid w:val="00BD7680"/>
    <w:rsid w:val="00BD7C9B"/>
    <w:rsid w:val="00BE0E79"/>
    <w:rsid w:val="00BE0F21"/>
    <w:rsid w:val="00BE1EAB"/>
    <w:rsid w:val="00BE36EA"/>
    <w:rsid w:val="00BE370B"/>
    <w:rsid w:val="00BE64E3"/>
    <w:rsid w:val="00BE6DB6"/>
    <w:rsid w:val="00BF181C"/>
    <w:rsid w:val="00BF222C"/>
    <w:rsid w:val="00BF3431"/>
    <w:rsid w:val="00BF47F4"/>
    <w:rsid w:val="00BF533D"/>
    <w:rsid w:val="00BF5B49"/>
    <w:rsid w:val="00BF6C44"/>
    <w:rsid w:val="00BF71AA"/>
    <w:rsid w:val="00C006E2"/>
    <w:rsid w:val="00C030FD"/>
    <w:rsid w:val="00C0499D"/>
    <w:rsid w:val="00C05339"/>
    <w:rsid w:val="00C0728C"/>
    <w:rsid w:val="00C07291"/>
    <w:rsid w:val="00C12C09"/>
    <w:rsid w:val="00C134D0"/>
    <w:rsid w:val="00C13E48"/>
    <w:rsid w:val="00C14A1E"/>
    <w:rsid w:val="00C14EAD"/>
    <w:rsid w:val="00C14F64"/>
    <w:rsid w:val="00C152AB"/>
    <w:rsid w:val="00C15980"/>
    <w:rsid w:val="00C15F73"/>
    <w:rsid w:val="00C1634F"/>
    <w:rsid w:val="00C17D41"/>
    <w:rsid w:val="00C20597"/>
    <w:rsid w:val="00C205F7"/>
    <w:rsid w:val="00C20CAC"/>
    <w:rsid w:val="00C213D4"/>
    <w:rsid w:val="00C21F6E"/>
    <w:rsid w:val="00C2221A"/>
    <w:rsid w:val="00C224CC"/>
    <w:rsid w:val="00C22BA6"/>
    <w:rsid w:val="00C22CE7"/>
    <w:rsid w:val="00C23449"/>
    <w:rsid w:val="00C2376C"/>
    <w:rsid w:val="00C2493A"/>
    <w:rsid w:val="00C24A79"/>
    <w:rsid w:val="00C25BB8"/>
    <w:rsid w:val="00C269F9"/>
    <w:rsid w:val="00C302BF"/>
    <w:rsid w:val="00C30678"/>
    <w:rsid w:val="00C30818"/>
    <w:rsid w:val="00C30E4E"/>
    <w:rsid w:val="00C318C0"/>
    <w:rsid w:val="00C31E7B"/>
    <w:rsid w:val="00C3268E"/>
    <w:rsid w:val="00C3323E"/>
    <w:rsid w:val="00C33BF5"/>
    <w:rsid w:val="00C35C0F"/>
    <w:rsid w:val="00C36EB3"/>
    <w:rsid w:val="00C37BB4"/>
    <w:rsid w:val="00C408E1"/>
    <w:rsid w:val="00C4205A"/>
    <w:rsid w:val="00C42ADC"/>
    <w:rsid w:val="00C43C97"/>
    <w:rsid w:val="00C43EA8"/>
    <w:rsid w:val="00C44099"/>
    <w:rsid w:val="00C44362"/>
    <w:rsid w:val="00C44BDD"/>
    <w:rsid w:val="00C44F29"/>
    <w:rsid w:val="00C45560"/>
    <w:rsid w:val="00C45A0B"/>
    <w:rsid w:val="00C45EB6"/>
    <w:rsid w:val="00C46F95"/>
    <w:rsid w:val="00C471DE"/>
    <w:rsid w:val="00C51D9D"/>
    <w:rsid w:val="00C51ED2"/>
    <w:rsid w:val="00C527CB"/>
    <w:rsid w:val="00C53533"/>
    <w:rsid w:val="00C53F71"/>
    <w:rsid w:val="00C54334"/>
    <w:rsid w:val="00C54768"/>
    <w:rsid w:val="00C55EE1"/>
    <w:rsid w:val="00C56ECD"/>
    <w:rsid w:val="00C5743C"/>
    <w:rsid w:val="00C631C3"/>
    <w:rsid w:val="00C6426A"/>
    <w:rsid w:val="00C66417"/>
    <w:rsid w:val="00C666E1"/>
    <w:rsid w:val="00C67667"/>
    <w:rsid w:val="00C67CF6"/>
    <w:rsid w:val="00C7198A"/>
    <w:rsid w:val="00C71E0E"/>
    <w:rsid w:val="00C729C1"/>
    <w:rsid w:val="00C738C9"/>
    <w:rsid w:val="00C74428"/>
    <w:rsid w:val="00C744FB"/>
    <w:rsid w:val="00C74DD5"/>
    <w:rsid w:val="00C75070"/>
    <w:rsid w:val="00C76BB3"/>
    <w:rsid w:val="00C77377"/>
    <w:rsid w:val="00C77391"/>
    <w:rsid w:val="00C779D5"/>
    <w:rsid w:val="00C80D07"/>
    <w:rsid w:val="00C818C7"/>
    <w:rsid w:val="00C8208F"/>
    <w:rsid w:val="00C83377"/>
    <w:rsid w:val="00C83CA9"/>
    <w:rsid w:val="00C8433B"/>
    <w:rsid w:val="00C84694"/>
    <w:rsid w:val="00C85663"/>
    <w:rsid w:val="00C8567B"/>
    <w:rsid w:val="00C85F5A"/>
    <w:rsid w:val="00C863C8"/>
    <w:rsid w:val="00C86985"/>
    <w:rsid w:val="00C876B8"/>
    <w:rsid w:val="00C87C70"/>
    <w:rsid w:val="00C903A7"/>
    <w:rsid w:val="00C91A0E"/>
    <w:rsid w:val="00C94D63"/>
    <w:rsid w:val="00C95660"/>
    <w:rsid w:val="00C95AC5"/>
    <w:rsid w:val="00C96111"/>
    <w:rsid w:val="00CA1543"/>
    <w:rsid w:val="00CA322E"/>
    <w:rsid w:val="00CA3775"/>
    <w:rsid w:val="00CA4FD5"/>
    <w:rsid w:val="00CA716E"/>
    <w:rsid w:val="00CB05E9"/>
    <w:rsid w:val="00CB05F5"/>
    <w:rsid w:val="00CB1297"/>
    <w:rsid w:val="00CB14CA"/>
    <w:rsid w:val="00CB2516"/>
    <w:rsid w:val="00CB3C67"/>
    <w:rsid w:val="00CB411F"/>
    <w:rsid w:val="00CB4A01"/>
    <w:rsid w:val="00CB54F6"/>
    <w:rsid w:val="00CB7D23"/>
    <w:rsid w:val="00CC20FA"/>
    <w:rsid w:val="00CC27DE"/>
    <w:rsid w:val="00CC376B"/>
    <w:rsid w:val="00CC37C5"/>
    <w:rsid w:val="00CC391B"/>
    <w:rsid w:val="00CC3A3A"/>
    <w:rsid w:val="00CC43E2"/>
    <w:rsid w:val="00CC478C"/>
    <w:rsid w:val="00CC49B6"/>
    <w:rsid w:val="00CC5EAB"/>
    <w:rsid w:val="00CC6428"/>
    <w:rsid w:val="00CC6EE2"/>
    <w:rsid w:val="00CC7BC4"/>
    <w:rsid w:val="00CC7CC6"/>
    <w:rsid w:val="00CD4AAE"/>
    <w:rsid w:val="00CD53B3"/>
    <w:rsid w:val="00CD5C37"/>
    <w:rsid w:val="00CD5E48"/>
    <w:rsid w:val="00CD6642"/>
    <w:rsid w:val="00CD6974"/>
    <w:rsid w:val="00CD6CCB"/>
    <w:rsid w:val="00CD6EFF"/>
    <w:rsid w:val="00CD7CF5"/>
    <w:rsid w:val="00CE0168"/>
    <w:rsid w:val="00CE0390"/>
    <w:rsid w:val="00CE09DC"/>
    <w:rsid w:val="00CE10D4"/>
    <w:rsid w:val="00CE144B"/>
    <w:rsid w:val="00CE159C"/>
    <w:rsid w:val="00CE3A52"/>
    <w:rsid w:val="00CE3F7F"/>
    <w:rsid w:val="00CE4104"/>
    <w:rsid w:val="00CE51EE"/>
    <w:rsid w:val="00CE5286"/>
    <w:rsid w:val="00CE58CE"/>
    <w:rsid w:val="00CE5B44"/>
    <w:rsid w:val="00CE5D80"/>
    <w:rsid w:val="00CF0B06"/>
    <w:rsid w:val="00CF0E79"/>
    <w:rsid w:val="00CF1108"/>
    <w:rsid w:val="00CF3C40"/>
    <w:rsid w:val="00CF40C8"/>
    <w:rsid w:val="00CF4362"/>
    <w:rsid w:val="00CF495B"/>
    <w:rsid w:val="00CF4F14"/>
    <w:rsid w:val="00CF5064"/>
    <w:rsid w:val="00CF568E"/>
    <w:rsid w:val="00CF5A3E"/>
    <w:rsid w:val="00CF6673"/>
    <w:rsid w:val="00CF7E09"/>
    <w:rsid w:val="00CF7F7B"/>
    <w:rsid w:val="00D02043"/>
    <w:rsid w:val="00D02378"/>
    <w:rsid w:val="00D02ABE"/>
    <w:rsid w:val="00D036DD"/>
    <w:rsid w:val="00D03EE1"/>
    <w:rsid w:val="00D04561"/>
    <w:rsid w:val="00D04EEE"/>
    <w:rsid w:val="00D066E9"/>
    <w:rsid w:val="00D11785"/>
    <w:rsid w:val="00D11FD9"/>
    <w:rsid w:val="00D12168"/>
    <w:rsid w:val="00D13DAE"/>
    <w:rsid w:val="00D14391"/>
    <w:rsid w:val="00D14561"/>
    <w:rsid w:val="00D14C4D"/>
    <w:rsid w:val="00D16332"/>
    <w:rsid w:val="00D21047"/>
    <w:rsid w:val="00D210B4"/>
    <w:rsid w:val="00D21BD0"/>
    <w:rsid w:val="00D22211"/>
    <w:rsid w:val="00D232E3"/>
    <w:rsid w:val="00D23A27"/>
    <w:rsid w:val="00D24C5D"/>
    <w:rsid w:val="00D24CD2"/>
    <w:rsid w:val="00D2534E"/>
    <w:rsid w:val="00D25A5C"/>
    <w:rsid w:val="00D25D0B"/>
    <w:rsid w:val="00D2608C"/>
    <w:rsid w:val="00D26817"/>
    <w:rsid w:val="00D26BD2"/>
    <w:rsid w:val="00D26C82"/>
    <w:rsid w:val="00D26FED"/>
    <w:rsid w:val="00D2757E"/>
    <w:rsid w:val="00D27C4A"/>
    <w:rsid w:val="00D310D3"/>
    <w:rsid w:val="00D32F5D"/>
    <w:rsid w:val="00D33FF6"/>
    <w:rsid w:val="00D347B7"/>
    <w:rsid w:val="00D34936"/>
    <w:rsid w:val="00D34E69"/>
    <w:rsid w:val="00D35456"/>
    <w:rsid w:val="00D3698A"/>
    <w:rsid w:val="00D36B93"/>
    <w:rsid w:val="00D373C4"/>
    <w:rsid w:val="00D37A01"/>
    <w:rsid w:val="00D37BE3"/>
    <w:rsid w:val="00D40496"/>
    <w:rsid w:val="00D4049D"/>
    <w:rsid w:val="00D4075E"/>
    <w:rsid w:val="00D40C58"/>
    <w:rsid w:val="00D426B4"/>
    <w:rsid w:val="00D433E6"/>
    <w:rsid w:val="00D43763"/>
    <w:rsid w:val="00D4379A"/>
    <w:rsid w:val="00D44DE9"/>
    <w:rsid w:val="00D44DED"/>
    <w:rsid w:val="00D4543D"/>
    <w:rsid w:val="00D45B0E"/>
    <w:rsid w:val="00D47899"/>
    <w:rsid w:val="00D50148"/>
    <w:rsid w:val="00D5018B"/>
    <w:rsid w:val="00D50D3B"/>
    <w:rsid w:val="00D50E83"/>
    <w:rsid w:val="00D510CA"/>
    <w:rsid w:val="00D51B52"/>
    <w:rsid w:val="00D52294"/>
    <w:rsid w:val="00D52BBF"/>
    <w:rsid w:val="00D5310A"/>
    <w:rsid w:val="00D535DB"/>
    <w:rsid w:val="00D54804"/>
    <w:rsid w:val="00D559E8"/>
    <w:rsid w:val="00D5744C"/>
    <w:rsid w:val="00D574B6"/>
    <w:rsid w:val="00D574C6"/>
    <w:rsid w:val="00D61653"/>
    <w:rsid w:val="00D616DA"/>
    <w:rsid w:val="00D61706"/>
    <w:rsid w:val="00D618FC"/>
    <w:rsid w:val="00D61A85"/>
    <w:rsid w:val="00D62549"/>
    <w:rsid w:val="00D62821"/>
    <w:rsid w:val="00D6355C"/>
    <w:rsid w:val="00D65735"/>
    <w:rsid w:val="00D65C39"/>
    <w:rsid w:val="00D70616"/>
    <w:rsid w:val="00D70C8D"/>
    <w:rsid w:val="00D71609"/>
    <w:rsid w:val="00D71CEE"/>
    <w:rsid w:val="00D71EAB"/>
    <w:rsid w:val="00D72039"/>
    <w:rsid w:val="00D73D05"/>
    <w:rsid w:val="00D7401F"/>
    <w:rsid w:val="00D74612"/>
    <w:rsid w:val="00D749C2"/>
    <w:rsid w:val="00D75D2A"/>
    <w:rsid w:val="00D775F2"/>
    <w:rsid w:val="00D802DB"/>
    <w:rsid w:val="00D8099C"/>
    <w:rsid w:val="00D80D08"/>
    <w:rsid w:val="00D82B59"/>
    <w:rsid w:val="00D82C69"/>
    <w:rsid w:val="00D82DB4"/>
    <w:rsid w:val="00D83071"/>
    <w:rsid w:val="00D847D4"/>
    <w:rsid w:val="00D85CED"/>
    <w:rsid w:val="00D86B4B"/>
    <w:rsid w:val="00D87697"/>
    <w:rsid w:val="00D8772D"/>
    <w:rsid w:val="00D90470"/>
    <w:rsid w:val="00D90618"/>
    <w:rsid w:val="00D91260"/>
    <w:rsid w:val="00D919C9"/>
    <w:rsid w:val="00D9315E"/>
    <w:rsid w:val="00D93548"/>
    <w:rsid w:val="00D936C0"/>
    <w:rsid w:val="00D939AD"/>
    <w:rsid w:val="00D93A18"/>
    <w:rsid w:val="00D9652A"/>
    <w:rsid w:val="00D966E0"/>
    <w:rsid w:val="00DA0503"/>
    <w:rsid w:val="00DA0B2B"/>
    <w:rsid w:val="00DA1DD3"/>
    <w:rsid w:val="00DA4552"/>
    <w:rsid w:val="00DA4781"/>
    <w:rsid w:val="00DA4D62"/>
    <w:rsid w:val="00DA56D6"/>
    <w:rsid w:val="00DA57C2"/>
    <w:rsid w:val="00DA5CF6"/>
    <w:rsid w:val="00DA6093"/>
    <w:rsid w:val="00DA648D"/>
    <w:rsid w:val="00DA67CD"/>
    <w:rsid w:val="00DA72A8"/>
    <w:rsid w:val="00DA72C3"/>
    <w:rsid w:val="00DA73C4"/>
    <w:rsid w:val="00DA7554"/>
    <w:rsid w:val="00DA766D"/>
    <w:rsid w:val="00DB0206"/>
    <w:rsid w:val="00DB0339"/>
    <w:rsid w:val="00DB0682"/>
    <w:rsid w:val="00DB1DA9"/>
    <w:rsid w:val="00DB2D2A"/>
    <w:rsid w:val="00DB3BEA"/>
    <w:rsid w:val="00DB3E11"/>
    <w:rsid w:val="00DB4A22"/>
    <w:rsid w:val="00DB4E87"/>
    <w:rsid w:val="00DB4EBA"/>
    <w:rsid w:val="00DB6195"/>
    <w:rsid w:val="00DB739B"/>
    <w:rsid w:val="00DB7633"/>
    <w:rsid w:val="00DC0158"/>
    <w:rsid w:val="00DC04C2"/>
    <w:rsid w:val="00DC097E"/>
    <w:rsid w:val="00DC0DE3"/>
    <w:rsid w:val="00DC12CF"/>
    <w:rsid w:val="00DC1622"/>
    <w:rsid w:val="00DC234F"/>
    <w:rsid w:val="00DC47EC"/>
    <w:rsid w:val="00DC50B0"/>
    <w:rsid w:val="00DC5452"/>
    <w:rsid w:val="00DC5DBB"/>
    <w:rsid w:val="00DC618E"/>
    <w:rsid w:val="00DC700C"/>
    <w:rsid w:val="00DC7826"/>
    <w:rsid w:val="00DC7982"/>
    <w:rsid w:val="00DD3171"/>
    <w:rsid w:val="00DD61BE"/>
    <w:rsid w:val="00DD7250"/>
    <w:rsid w:val="00DD7427"/>
    <w:rsid w:val="00DE2DF4"/>
    <w:rsid w:val="00DE48A5"/>
    <w:rsid w:val="00DE49BB"/>
    <w:rsid w:val="00DE49DA"/>
    <w:rsid w:val="00DE552A"/>
    <w:rsid w:val="00DE61F5"/>
    <w:rsid w:val="00DE66B6"/>
    <w:rsid w:val="00DE7D96"/>
    <w:rsid w:val="00DE7F96"/>
    <w:rsid w:val="00DF12A7"/>
    <w:rsid w:val="00DF22F4"/>
    <w:rsid w:val="00DF2ACB"/>
    <w:rsid w:val="00DF2B99"/>
    <w:rsid w:val="00DF3992"/>
    <w:rsid w:val="00DF45AC"/>
    <w:rsid w:val="00DF4FC2"/>
    <w:rsid w:val="00DF53D2"/>
    <w:rsid w:val="00DF607E"/>
    <w:rsid w:val="00DF73E1"/>
    <w:rsid w:val="00DF7430"/>
    <w:rsid w:val="00DF7E66"/>
    <w:rsid w:val="00E0070A"/>
    <w:rsid w:val="00E00797"/>
    <w:rsid w:val="00E00B85"/>
    <w:rsid w:val="00E02DB0"/>
    <w:rsid w:val="00E0366F"/>
    <w:rsid w:val="00E04D6B"/>
    <w:rsid w:val="00E05CCB"/>
    <w:rsid w:val="00E05D4C"/>
    <w:rsid w:val="00E07D3F"/>
    <w:rsid w:val="00E07E48"/>
    <w:rsid w:val="00E07F42"/>
    <w:rsid w:val="00E117E5"/>
    <w:rsid w:val="00E1197D"/>
    <w:rsid w:val="00E11E4D"/>
    <w:rsid w:val="00E1279E"/>
    <w:rsid w:val="00E13175"/>
    <w:rsid w:val="00E14637"/>
    <w:rsid w:val="00E154E8"/>
    <w:rsid w:val="00E1785C"/>
    <w:rsid w:val="00E2026F"/>
    <w:rsid w:val="00E210E1"/>
    <w:rsid w:val="00E2192E"/>
    <w:rsid w:val="00E226E6"/>
    <w:rsid w:val="00E22E7D"/>
    <w:rsid w:val="00E23024"/>
    <w:rsid w:val="00E24508"/>
    <w:rsid w:val="00E24622"/>
    <w:rsid w:val="00E247D0"/>
    <w:rsid w:val="00E25591"/>
    <w:rsid w:val="00E264FA"/>
    <w:rsid w:val="00E26CBA"/>
    <w:rsid w:val="00E27395"/>
    <w:rsid w:val="00E27647"/>
    <w:rsid w:val="00E27CF8"/>
    <w:rsid w:val="00E3093E"/>
    <w:rsid w:val="00E315C4"/>
    <w:rsid w:val="00E31945"/>
    <w:rsid w:val="00E31F4C"/>
    <w:rsid w:val="00E32149"/>
    <w:rsid w:val="00E35183"/>
    <w:rsid w:val="00E352A1"/>
    <w:rsid w:val="00E35FD9"/>
    <w:rsid w:val="00E37993"/>
    <w:rsid w:val="00E40032"/>
    <w:rsid w:val="00E40346"/>
    <w:rsid w:val="00E42B61"/>
    <w:rsid w:val="00E42F4F"/>
    <w:rsid w:val="00E43687"/>
    <w:rsid w:val="00E43FF7"/>
    <w:rsid w:val="00E4412E"/>
    <w:rsid w:val="00E452CF"/>
    <w:rsid w:val="00E46CFF"/>
    <w:rsid w:val="00E4742A"/>
    <w:rsid w:val="00E476C0"/>
    <w:rsid w:val="00E47C06"/>
    <w:rsid w:val="00E50416"/>
    <w:rsid w:val="00E50958"/>
    <w:rsid w:val="00E525AA"/>
    <w:rsid w:val="00E52885"/>
    <w:rsid w:val="00E52AC7"/>
    <w:rsid w:val="00E53972"/>
    <w:rsid w:val="00E53AFA"/>
    <w:rsid w:val="00E54501"/>
    <w:rsid w:val="00E54535"/>
    <w:rsid w:val="00E545A0"/>
    <w:rsid w:val="00E54A0F"/>
    <w:rsid w:val="00E54EAF"/>
    <w:rsid w:val="00E56F25"/>
    <w:rsid w:val="00E57595"/>
    <w:rsid w:val="00E57BC4"/>
    <w:rsid w:val="00E60259"/>
    <w:rsid w:val="00E60BC6"/>
    <w:rsid w:val="00E611F4"/>
    <w:rsid w:val="00E61565"/>
    <w:rsid w:val="00E61691"/>
    <w:rsid w:val="00E6195B"/>
    <w:rsid w:val="00E61C56"/>
    <w:rsid w:val="00E639CE"/>
    <w:rsid w:val="00E65756"/>
    <w:rsid w:val="00E66AB3"/>
    <w:rsid w:val="00E66EAE"/>
    <w:rsid w:val="00E71478"/>
    <w:rsid w:val="00E71761"/>
    <w:rsid w:val="00E71968"/>
    <w:rsid w:val="00E71FF1"/>
    <w:rsid w:val="00E726DA"/>
    <w:rsid w:val="00E73411"/>
    <w:rsid w:val="00E7374D"/>
    <w:rsid w:val="00E74AC0"/>
    <w:rsid w:val="00E76A91"/>
    <w:rsid w:val="00E76AFE"/>
    <w:rsid w:val="00E77383"/>
    <w:rsid w:val="00E80405"/>
    <w:rsid w:val="00E8111F"/>
    <w:rsid w:val="00E81D2D"/>
    <w:rsid w:val="00E82893"/>
    <w:rsid w:val="00E82EAB"/>
    <w:rsid w:val="00E82FA5"/>
    <w:rsid w:val="00E83F38"/>
    <w:rsid w:val="00E84186"/>
    <w:rsid w:val="00E84DB9"/>
    <w:rsid w:val="00E8539D"/>
    <w:rsid w:val="00E86EE2"/>
    <w:rsid w:val="00E900E6"/>
    <w:rsid w:val="00E9132D"/>
    <w:rsid w:val="00E9251C"/>
    <w:rsid w:val="00E929D5"/>
    <w:rsid w:val="00E93E97"/>
    <w:rsid w:val="00E952F3"/>
    <w:rsid w:val="00E95F03"/>
    <w:rsid w:val="00E9640C"/>
    <w:rsid w:val="00E96429"/>
    <w:rsid w:val="00E96457"/>
    <w:rsid w:val="00E96C8C"/>
    <w:rsid w:val="00E97605"/>
    <w:rsid w:val="00E97F33"/>
    <w:rsid w:val="00EA0910"/>
    <w:rsid w:val="00EA4809"/>
    <w:rsid w:val="00EA530E"/>
    <w:rsid w:val="00EA5C95"/>
    <w:rsid w:val="00EA60EC"/>
    <w:rsid w:val="00EA61C0"/>
    <w:rsid w:val="00EA66CD"/>
    <w:rsid w:val="00EA699A"/>
    <w:rsid w:val="00EA7DC5"/>
    <w:rsid w:val="00EB0622"/>
    <w:rsid w:val="00EB1EB2"/>
    <w:rsid w:val="00EB215F"/>
    <w:rsid w:val="00EB319F"/>
    <w:rsid w:val="00EB389D"/>
    <w:rsid w:val="00EB5A24"/>
    <w:rsid w:val="00EB6513"/>
    <w:rsid w:val="00EB6F29"/>
    <w:rsid w:val="00EB77BE"/>
    <w:rsid w:val="00EB794F"/>
    <w:rsid w:val="00EB7BE3"/>
    <w:rsid w:val="00EB7F69"/>
    <w:rsid w:val="00EC0148"/>
    <w:rsid w:val="00EC194A"/>
    <w:rsid w:val="00EC2C6C"/>
    <w:rsid w:val="00EC367E"/>
    <w:rsid w:val="00EC3A42"/>
    <w:rsid w:val="00EC4CF3"/>
    <w:rsid w:val="00EC5515"/>
    <w:rsid w:val="00EC5D14"/>
    <w:rsid w:val="00EC5E7C"/>
    <w:rsid w:val="00EC5EB7"/>
    <w:rsid w:val="00EC6009"/>
    <w:rsid w:val="00EC7A8E"/>
    <w:rsid w:val="00ED0FB2"/>
    <w:rsid w:val="00ED189F"/>
    <w:rsid w:val="00ED26F0"/>
    <w:rsid w:val="00ED2EEF"/>
    <w:rsid w:val="00ED31C1"/>
    <w:rsid w:val="00ED3F58"/>
    <w:rsid w:val="00ED5D9E"/>
    <w:rsid w:val="00ED611E"/>
    <w:rsid w:val="00ED627C"/>
    <w:rsid w:val="00ED6B34"/>
    <w:rsid w:val="00ED7C03"/>
    <w:rsid w:val="00EE3B3A"/>
    <w:rsid w:val="00EE4013"/>
    <w:rsid w:val="00EE40E2"/>
    <w:rsid w:val="00EE46C3"/>
    <w:rsid w:val="00EE501B"/>
    <w:rsid w:val="00EE5555"/>
    <w:rsid w:val="00EE5B23"/>
    <w:rsid w:val="00EE6085"/>
    <w:rsid w:val="00EE6D79"/>
    <w:rsid w:val="00EE7841"/>
    <w:rsid w:val="00EF04EA"/>
    <w:rsid w:val="00EF0841"/>
    <w:rsid w:val="00EF0937"/>
    <w:rsid w:val="00EF0B60"/>
    <w:rsid w:val="00EF3090"/>
    <w:rsid w:val="00EF412E"/>
    <w:rsid w:val="00EF4519"/>
    <w:rsid w:val="00EF4837"/>
    <w:rsid w:val="00EF500E"/>
    <w:rsid w:val="00EF5083"/>
    <w:rsid w:val="00EF73D7"/>
    <w:rsid w:val="00EF799E"/>
    <w:rsid w:val="00EF7BCF"/>
    <w:rsid w:val="00F006AE"/>
    <w:rsid w:val="00F01F7E"/>
    <w:rsid w:val="00F0215D"/>
    <w:rsid w:val="00F02B07"/>
    <w:rsid w:val="00F03654"/>
    <w:rsid w:val="00F039D5"/>
    <w:rsid w:val="00F03B9C"/>
    <w:rsid w:val="00F05A19"/>
    <w:rsid w:val="00F06394"/>
    <w:rsid w:val="00F06782"/>
    <w:rsid w:val="00F06D46"/>
    <w:rsid w:val="00F07D98"/>
    <w:rsid w:val="00F10272"/>
    <w:rsid w:val="00F11251"/>
    <w:rsid w:val="00F117EB"/>
    <w:rsid w:val="00F12545"/>
    <w:rsid w:val="00F131F1"/>
    <w:rsid w:val="00F152DB"/>
    <w:rsid w:val="00F15303"/>
    <w:rsid w:val="00F15A1E"/>
    <w:rsid w:val="00F15A77"/>
    <w:rsid w:val="00F15D3E"/>
    <w:rsid w:val="00F16CFE"/>
    <w:rsid w:val="00F1754B"/>
    <w:rsid w:val="00F17CC2"/>
    <w:rsid w:val="00F17E94"/>
    <w:rsid w:val="00F202F5"/>
    <w:rsid w:val="00F20DF3"/>
    <w:rsid w:val="00F21A57"/>
    <w:rsid w:val="00F21DF9"/>
    <w:rsid w:val="00F21E7A"/>
    <w:rsid w:val="00F231FE"/>
    <w:rsid w:val="00F23436"/>
    <w:rsid w:val="00F2517A"/>
    <w:rsid w:val="00F26DA6"/>
    <w:rsid w:val="00F2714C"/>
    <w:rsid w:val="00F276CA"/>
    <w:rsid w:val="00F30B20"/>
    <w:rsid w:val="00F31185"/>
    <w:rsid w:val="00F321C0"/>
    <w:rsid w:val="00F32EC9"/>
    <w:rsid w:val="00F33CB2"/>
    <w:rsid w:val="00F3400D"/>
    <w:rsid w:val="00F345A9"/>
    <w:rsid w:val="00F34C02"/>
    <w:rsid w:val="00F34D19"/>
    <w:rsid w:val="00F34DED"/>
    <w:rsid w:val="00F35884"/>
    <w:rsid w:val="00F35A48"/>
    <w:rsid w:val="00F3716A"/>
    <w:rsid w:val="00F37910"/>
    <w:rsid w:val="00F37E4D"/>
    <w:rsid w:val="00F37EEA"/>
    <w:rsid w:val="00F37F90"/>
    <w:rsid w:val="00F402F5"/>
    <w:rsid w:val="00F40AFF"/>
    <w:rsid w:val="00F41BF1"/>
    <w:rsid w:val="00F43DC5"/>
    <w:rsid w:val="00F43F85"/>
    <w:rsid w:val="00F4405D"/>
    <w:rsid w:val="00F44912"/>
    <w:rsid w:val="00F44D5C"/>
    <w:rsid w:val="00F44F2D"/>
    <w:rsid w:val="00F461AF"/>
    <w:rsid w:val="00F4655D"/>
    <w:rsid w:val="00F4705E"/>
    <w:rsid w:val="00F478E3"/>
    <w:rsid w:val="00F502E2"/>
    <w:rsid w:val="00F51DA2"/>
    <w:rsid w:val="00F521DA"/>
    <w:rsid w:val="00F55CE8"/>
    <w:rsid w:val="00F5724D"/>
    <w:rsid w:val="00F57A39"/>
    <w:rsid w:val="00F57CFB"/>
    <w:rsid w:val="00F57D5D"/>
    <w:rsid w:val="00F602F0"/>
    <w:rsid w:val="00F6072F"/>
    <w:rsid w:val="00F60920"/>
    <w:rsid w:val="00F61C15"/>
    <w:rsid w:val="00F62A55"/>
    <w:rsid w:val="00F62CB0"/>
    <w:rsid w:val="00F63E63"/>
    <w:rsid w:val="00F658D0"/>
    <w:rsid w:val="00F6632E"/>
    <w:rsid w:val="00F6664B"/>
    <w:rsid w:val="00F66A41"/>
    <w:rsid w:val="00F67AB8"/>
    <w:rsid w:val="00F67B00"/>
    <w:rsid w:val="00F723E4"/>
    <w:rsid w:val="00F730B3"/>
    <w:rsid w:val="00F73645"/>
    <w:rsid w:val="00F75210"/>
    <w:rsid w:val="00F766A9"/>
    <w:rsid w:val="00F82EF1"/>
    <w:rsid w:val="00F82FAC"/>
    <w:rsid w:val="00F833B4"/>
    <w:rsid w:val="00F847DA"/>
    <w:rsid w:val="00F853F9"/>
    <w:rsid w:val="00F85858"/>
    <w:rsid w:val="00F859F9"/>
    <w:rsid w:val="00F86540"/>
    <w:rsid w:val="00F86BDC"/>
    <w:rsid w:val="00F878A4"/>
    <w:rsid w:val="00F879A1"/>
    <w:rsid w:val="00F87ED3"/>
    <w:rsid w:val="00F909CB"/>
    <w:rsid w:val="00F91740"/>
    <w:rsid w:val="00F919C9"/>
    <w:rsid w:val="00F9265B"/>
    <w:rsid w:val="00F92678"/>
    <w:rsid w:val="00F92B59"/>
    <w:rsid w:val="00F92BFA"/>
    <w:rsid w:val="00F93CBF"/>
    <w:rsid w:val="00F940AC"/>
    <w:rsid w:val="00F949E7"/>
    <w:rsid w:val="00F94DD8"/>
    <w:rsid w:val="00F967F5"/>
    <w:rsid w:val="00F96FF7"/>
    <w:rsid w:val="00F97050"/>
    <w:rsid w:val="00F97582"/>
    <w:rsid w:val="00F97891"/>
    <w:rsid w:val="00F979CC"/>
    <w:rsid w:val="00F97A0B"/>
    <w:rsid w:val="00FA0471"/>
    <w:rsid w:val="00FA124C"/>
    <w:rsid w:val="00FA1859"/>
    <w:rsid w:val="00FA340C"/>
    <w:rsid w:val="00FA3C42"/>
    <w:rsid w:val="00FA4377"/>
    <w:rsid w:val="00FA69F9"/>
    <w:rsid w:val="00FA6B1C"/>
    <w:rsid w:val="00FB0251"/>
    <w:rsid w:val="00FB034A"/>
    <w:rsid w:val="00FB03DA"/>
    <w:rsid w:val="00FB184D"/>
    <w:rsid w:val="00FB1EE7"/>
    <w:rsid w:val="00FB1FCB"/>
    <w:rsid w:val="00FB29DF"/>
    <w:rsid w:val="00FB3216"/>
    <w:rsid w:val="00FB371F"/>
    <w:rsid w:val="00FB3EE9"/>
    <w:rsid w:val="00FB42BF"/>
    <w:rsid w:val="00FB478B"/>
    <w:rsid w:val="00FB54E0"/>
    <w:rsid w:val="00FC0569"/>
    <w:rsid w:val="00FC0906"/>
    <w:rsid w:val="00FC0A0B"/>
    <w:rsid w:val="00FC16C1"/>
    <w:rsid w:val="00FC1F89"/>
    <w:rsid w:val="00FC22DB"/>
    <w:rsid w:val="00FC3746"/>
    <w:rsid w:val="00FC5D0E"/>
    <w:rsid w:val="00FC62BC"/>
    <w:rsid w:val="00FC6351"/>
    <w:rsid w:val="00FC63E4"/>
    <w:rsid w:val="00FC6E45"/>
    <w:rsid w:val="00FC72A5"/>
    <w:rsid w:val="00FD0B19"/>
    <w:rsid w:val="00FD0B41"/>
    <w:rsid w:val="00FD36B1"/>
    <w:rsid w:val="00FD431B"/>
    <w:rsid w:val="00FD4526"/>
    <w:rsid w:val="00FD49AC"/>
    <w:rsid w:val="00FD6470"/>
    <w:rsid w:val="00FE12DB"/>
    <w:rsid w:val="00FE1898"/>
    <w:rsid w:val="00FE334F"/>
    <w:rsid w:val="00FE33ED"/>
    <w:rsid w:val="00FE3EBF"/>
    <w:rsid w:val="00FE42A1"/>
    <w:rsid w:val="00FE49C8"/>
    <w:rsid w:val="00FE515C"/>
    <w:rsid w:val="00FE6647"/>
    <w:rsid w:val="00FE6916"/>
    <w:rsid w:val="00FE70EB"/>
    <w:rsid w:val="00FE752F"/>
    <w:rsid w:val="00FE7B4A"/>
    <w:rsid w:val="00FF1E27"/>
    <w:rsid w:val="00FF1FF7"/>
    <w:rsid w:val="00FF3008"/>
    <w:rsid w:val="00FF40C2"/>
    <w:rsid w:val="00FF4A06"/>
    <w:rsid w:val="00FF51C4"/>
    <w:rsid w:val="00FF55C2"/>
    <w:rsid w:val="00FF607F"/>
    <w:rsid w:val="00FF60EA"/>
    <w:rsid w:val="00FF6486"/>
    <w:rsid w:val="00FF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B6741E-5286-4254-8289-ADD46CE3E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B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4D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04D9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31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631C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631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631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尚杰(sjhou)</dc:creator>
  <cp:keywords/>
  <dc:description/>
  <cp:lastModifiedBy>user</cp:lastModifiedBy>
  <cp:revision>27</cp:revision>
  <dcterms:created xsi:type="dcterms:W3CDTF">2018-02-22T08:46:00Z</dcterms:created>
  <dcterms:modified xsi:type="dcterms:W3CDTF">2018-07-25T23:34:00Z</dcterms:modified>
</cp:coreProperties>
</file>